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15BD8" w14:textId="02781B50" w:rsidR="00E04EEF" w:rsidRPr="007A651A" w:rsidRDefault="00E04EEF" w:rsidP="00E04EEF">
      <w:pPr>
        <w:spacing w:before="240" w:line="240" w:lineRule="auto"/>
        <w:jc w:val="both"/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</w:pPr>
      <w:r w:rsidRPr="00637F10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 xml:space="preserve">Table </w:t>
      </w:r>
      <w:r w:rsidRPr="007A651A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>S</w:t>
      </w:r>
      <w:r w:rsidR="00C515BB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>2</w:t>
      </w:r>
      <w:r w:rsidRPr="007A651A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 xml:space="preserve">: Linearity and sensitivity parameters for caffeic acid, </w:t>
      </w:r>
      <w:r w:rsidR="00F62E8F" w:rsidRPr="007A651A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 xml:space="preserve">malic acid, </w:t>
      </w:r>
      <w:r w:rsidR="00AB5F4B" w:rsidRPr="007A651A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 xml:space="preserve">sucrose, </w:t>
      </w:r>
      <w:r w:rsidRPr="007A651A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 xml:space="preserve">quercetin, </w:t>
      </w:r>
      <w:r w:rsidR="00AB5F4B" w:rsidRPr="007A651A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 xml:space="preserve">astragaloside I and </w:t>
      </w:r>
      <w:r w:rsidRPr="007A651A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 xml:space="preserve">linoleic acid used as </w:t>
      </w:r>
      <w:r w:rsidRPr="007A651A">
        <w:rPr>
          <w:rFonts w:ascii="Times New Roman" w:eastAsia="Calibri" w:hAnsi="Times New Roman" w:cs="Times New Roman"/>
          <w:b/>
          <w:bCs/>
          <w:i/>
          <w:iCs/>
          <w:color w:val="262626"/>
          <w:sz w:val="24"/>
          <w:szCs w:val="24"/>
        </w:rPr>
        <w:t>Astragalus</w:t>
      </w:r>
      <w:r w:rsidRPr="007A651A">
        <w:rPr>
          <w:rFonts w:ascii="Times New Roman" w:eastAsia="Calibri" w:hAnsi="Times New Roman" w:cs="Times New Roman"/>
          <w:b/>
          <w:bCs/>
          <w:color w:val="262626"/>
          <w:sz w:val="24"/>
          <w:szCs w:val="24"/>
        </w:rPr>
        <w:t xml:space="preserve"> standards</w:t>
      </w:r>
    </w:p>
    <w:tbl>
      <w:tblPr>
        <w:tblStyle w:val="TableGrid1"/>
        <w:tblW w:w="9720" w:type="dxa"/>
        <w:tblInd w:w="-5" w:type="dxa"/>
        <w:tblLook w:val="04A0" w:firstRow="1" w:lastRow="0" w:firstColumn="1" w:lastColumn="0" w:noHBand="0" w:noVBand="1"/>
      </w:tblPr>
      <w:tblGrid>
        <w:gridCol w:w="1618"/>
        <w:gridCol w:w="1615"/>
        <w:gridCol w:w="1031"/>
        <w:gridCol w:w="1406"/>
        <w:gridCol w:w="810"/>
        <w:gridCol w:w="1620"/>
        <w:gridCol w:w="1620"/>
      </w:tblGrid>
      <w:tr w:rsidR="00EA05A7" w:rsidRPr="007A651A" w14:paraId="6B433998" w14:textId="77777777" w:rsidTr="008D2E5E">
        <w:tc>
          <w:tcPr>
            <w:tcW w:w="1618" w:type="dxa"/>
          </w:tcPr>
          <w:p w14:paraId="391D3301" w14:textId="77777777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Compound</w:t>
            </w:r>
          </w:p>
        </w:tc>
        <w:tc>
          <w:tcPr>
            <w:tcW w:w="1615" w:type="dxa"/>
          </w:tcPr>
          <w:p w14:paraId="303A766B" w14:textId="072D0BA5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Linearity range (mg</w:t>
            </w:r>
            <w:r w:rsidR="000C757A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.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mL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  <w:vertAlign w:val="superscript"/>
              </w:rPr>
              <w:t>-1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)</w:t>
            </w:r>
          </w:p>
        </w:tc>
        <w:tc>
          <w:tcPr>
            <w:tcW w:w="1031" w:type="dxa"/>
          </w:tcPr>
          <w:p w14:paraId="4DDDC488" w14:textId="4619DC5A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Slope (</w:t>
            </w:r>
            <w:r w:rsidR="00C04BEE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b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14:paraId="4FC97131" w14:textId="166A9B2D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Intercept (</w:t>
            </w:r>
            <w:r w:rsidR="00C04BEE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a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7E085231" w14:textId="77777777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r</w:t>
            </w:r>
          </w:p>
        </w:tc>
        <w:tc>
          <w:tcPr>
            <w:tcW w:w="1620" w:type="dxa"/>
          </w:tcPr>
          <w:p w14:paraId="20462980" w14:textId="77777777" w:rsidR="00E04EEF" w:rsidRPr="007A651A" w:rsidRDefault="00E04EEF" w:rsidP="00E04EEF">
            <w:pPr>
              <w:spacing w:before="240"/>
              <w:jc w:val="both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LOD (mg mL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  <w:vertAlign w:val="superscript"/>
              </w:rPr>
              <w:t>-1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EB2C52E" w14:textId="77777777" w:rsidR="00E04EEF" w:rsidRPr="007A651A" w:rsidRDefault="00E04EEF" w:rsidP="00E04EEF">
            <w:pPr>
              <w:spacing w:before="240"/>
              <w:jc w:val="both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LOQ (mg mL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  <w:vertAlign w:val="superscript"/>
              </w:rPr>
              <w:t>-1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)</w:t>
            </w:r>
          </w:p>
        </w:tc>
      </w:tr>
      <w:tr w:rsidR="00EA05A7" w:rsidRPr="007A651A" w14:paraId="0591D1B3" w14:textId="77777777" w:rsidTr="008D2E5E">
        <w:tc>
          <w:tcPr>
            <w:tcW w:w="1618" w:type="dxa"/>
            <w:vAlign w:val="center"/>
          </w:tcPr>
          <w:p w14:paraId="0D056BCA" w14:textId="2AC371E6" w:rsidR="00E04EEF" w:rsidRPr="007A651A" w:rsidRDefault="00B1678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Caffeic acid</w:t>
            </w:r>
          </w:p>
        </w:tc>
        <w:tc>
          <w:tcPr>
            <w:tcW w:w="1615" w:type="dxa"/>
            <w:vAlign w:val="center"/>
          </w:tcPr>
          <w:p w14:paraId="2404E9B2" w14:textId="15347EE5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125-0.25</w:t>
            </w:r>
          </w:p>
        </w:tc>
        <w:tc>
          <w:tcPr>
            <w:tcW w:w="1031" w:type="dxa"/>
          </w:tcPr>
          <w:p w14:paraId="6B8605D0" w14:textId="3DE0C34C" w:rsidR="00E04EEF" w:rsidRPr="007A651A" w:rsidRDefault="0065217E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32</w:t>
            </w:r>
            <w:r w:rsidR="004E5F60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*</w:t>
            </w:r>
            <w:r w:rsidR="003A19BF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10</w:t>
            </w:r>
            <w:r w:rsidR="003A19BF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06" w:type="dxa"/>
            <w:vAlign w:val="center"/>
          </w:tcPr>
          <w:p w14:paraId="0F99E697" w14:textId="550713ED" w:rsidR="00E04EEF" w:rsidRPr="007A651A" w:rsidRDefault="0065217E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center"/>
          </w:tcPr>
          <w:p w14:paraId="1E2FE33C" w14:textId="77777777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996</w:t>
            </w:r>
          </w:p>
        </w:tc>
        <w:tc>
          <w:tcPr>
            <w:tcW w:w="1620" w:type="dxa"/>
            <w:vAlign w:val="center"/>
          </w:tcPr>
          <w:p w14:paraId="2E2D2700" w14:textId="497D947A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0</w:t>
            </w:r>
            <w:r w:rsidR="00D92417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14:paraId="153DF94E" w14:textId="77777777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125</w:t>
            </w:r>
          </w:p>
        </w:tc>
      </w:tr>
      <w:tr w:rsidR="00EA05A7" w:rsidRPr="007A651A" w14:paraId="03901843" w14:textId="77777777" w:rsidTr="008D2E5E">
        <w:tc>
          <w:tcPr>
            <w:tcW w:w="1618" w:type="dxa"/>
            <w:vAlign w:val="center"/>
          </w:tcPr>
          <w:p w14:paraId="46266185" w14:textId="48BDB48C" w:rsidR="00E04EEF" w:rsidRPr="007A651A" w:rsidRDefault="00B1678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Malic acid</w:t>
            </w:r>
          </w:p>
        </w:tc>
        <w:tc>
          <w:tcPr>
            <w:tcW w:w="1615" w:type="dxa"/>
            <w:vAlign w:val="center"/>
          </w:tcPr>
          <w:p w14:paraId="49780C93" w14:textId="13251137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25-0.5</w:t>
            </w:r>
            <w:r w:rsidR="00CD3551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36</w:t>
            </w:r>
          </w:p>
        </w:tc>
        <w:tc>
          <w:tcPr>
            <w:tcW w:w="1031" w:type="dxa"/>
          </w:tcPr>
          <w:p w14:paraId="1D873467" w14:textId="69E9A8D9" w:rsidR="00E04EEF" w:rsidRPr="007A651A" w:rsidRDefault="0065217E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2.87</w:t>
            </w:r>
            <w:r w:rsidR="004E5F60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*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10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06" w:type="dxa"/>
            <w:vAlign w:val="center"/>
          </w:tcPr>
          <w:p w14:paraId="66F21474" w14:textId="0A4D4100" w:rsidR="00E04EEF" w:rsidRPr="007A651A" w:rsidRDefault="0065217E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– 8.35</w:t>
            </w:r>
            <w:r w:rsidR="00580386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*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10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vAlign w:val="center"/>
          </w:tcPr>
          <w:p w14:paraId="70079974" w14:textId="77777777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993</w:t>
            </w:r>
          </w:p>
        </w:tc>
        <w:tc>
          <w:tcPr>
            <w:tcW w:w="1620" w:type="dxa"/>
            <w:vAlign w:val="center"/>
          </w:tcPr>
          <w:p w14:paraId="6E96E5E2" w14:textId="4C36FFED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1</w:t>
            </w:r>
            <w:r w:rsidR="00F84FCD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2DFDFAED" w14:textId="77777777" w:rsidR="00E04EEF" w:rsidRPr="007A651A" w:rsidRDefault="00E04EEF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25</w:t>
            </w:r>
          </w:p>
        </w:tc>
      </w:tr>
      <w:tr w:rsidR="00EA05A7" w:rsidRPr="007A651A" w14:paraId="5A87DE99" w14:textId="77777777" w:rsidTr="008D2E5E">
        <w:tc>
          <w:tcPr>
            <w:tcW w:w="1618" w:type="dxa"/>
            <w:vAlign w:val="center"/>
          </w:tcPr>
          <w:p w14:paraId="5671FF6B" w14:textId="0CEACD4C" w:rsidR="00EB3EC6" w:rsidRPr="007A651A" w:rsidRDefault="00B1678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Sucrose</w:t>
            </w:r>
          </w:p>
        </w:tc>
        <w:tc>
          <w:tcPr>
            <w:tcW w:w="1615" w:type="dxa"/>
            <w:vAlign w:val="center"/>
          </w:tcPr>
          <w:p w14:paraId="6E60A148" w14:textId="1D276960" w:rsidR="00EB3EC6" w:rsidRPr="007A651A" w:rsidRDefault="008A7A49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325-0.6</w:t>
            </w:r>
            <w:r w:rsidR="00112C0D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25</w:t>
            </w:r>
          </w:p>
        </w:tc>
        <w:tc>
          <w:tcPr>
            <w:tcW w:w="1031" w:type="dxa"/>
          </w:tcPr>
          <w:p w14:paraId="0C183933" w14:textId="0B4295CB" w:rsidR="00EB3EC6" w:rsidRPr="007A651A" w:rsidRDefault="00C16A19" w:rsidP="00E04EE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  <w:r w:rsidR="004E5F60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06" w:type="dxa"/>
            <w:vAlign w:val="center"/>
          </w:tcPr>
          <w:p w14:paraId="18571EB0" w14:textId="324DA330" w:rsidR="00EB3EC6" w:rsidRPr="007A651A" w:rsidRDefault="00C16A19" w:rsidP="00E04EE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907</w:t>
            </w:r>
          </w:p>
        </w:tc>
        <w:tc>
          <w:tcPr>
            <w:tcW w:w="810" w:type="dxa"/>
            <w:vAlign w:val="center"/>
          </w:tcPr>
          <w:p w14:paraId="61411283" w14:textId="595C10E9" w:rsidR="00EB3EC6" w:rsidRPr="007A651A" w:rsidRDefault="0002327D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997</w:t>
            </w:r>
          </w:p>
        </w:tc>
        <w:tc>
          <w:tcPr>
            <w:tcW w:w="1620" w:type="dxa"/>
            <w:vAlign w:val="center"/>
          </w:tcPr>
          <w:p w14:paraId="18701DDC" w14:textId="40AC5FAC" w:rsidR="00EB3EC6" w:rsidRPr="007A651A" w:rsidRDefault="00D9241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09</w:t>
            </w:r>
          </w:p>
        </w:tc>
        <w:tc>
          <w:tcPr>
            <w:tcW w:w="1620" w:type="dxa"/>
            <w:vAlign w:val="center"/>
          </w:tcPr>
          <w:p w14:paraId="2036347A" w14:textId="32A30265" w:rsidR="00EB3EC6" w:rsidRPr="007A651A" w:rsidRDefault="00D9241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325</w:t>
            </w:r>
          </w:p>
        </w:tc>
      </w:tr>
      <w:tr w:rsidR="00EA05A7" w:rsidRPr="007A651A" w14:paraId="6C1A1A23" w14:textId="77777777" w:rsidTr="008D2E5E">
        <w:tc>
          <w:tcPr>
            <w:tcW w:w="1618" w:type="dxa"/>
            <w:vAlign w:val="center"/>
          </w:tcPr>
          <w:p w14:paraId="7E7046F4" w14:textId="03D988E3" w:rsidR="00EB3EC6" w:rsidRPr="007A651A" w:rsidRDefault="00B1678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Quercetin</w:t>
            </w:r>
          </w:p>
        </w:tc>
        <w:tc>
          <w:tcPr>
            <w:tcW w:w="1615" w:type="dxa"/>
            <w:vAlign w:val="center"/>
          </w:tcPr>
          <w:p w14:paraId="345EF3AE" w14:textId="5326526A" w:rsidR="00EB3EC6" w:rsidRPr="007A651A" w:rsidRDefault="008A7A49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2-</w:t>
            </w:r>
            <w:r w:rsidR="00112C0D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525</w:t>
            </w:r>
          </w:p>
        </w:tc>
        <w:tc>
          <w:tcPr>
            <w:tcW w:w="1031" w:type="dxa"/>
          </w:tcPr>
          <w:p w14:paraId="39B72990" w14:textId="73E6CB19" w:rsidR="00EB3EC6" w:rsidRPr="007A651A" w:rsidRDefault="0065217E" w:rsidP="00E04EE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  <w:r w:rsidR="004E5F60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06" w:type="dxa"/>
            <w:vAlign w:val="center"/>
          </w:tcPr>
          <w:p w14:paraId="42C23A80" w14:textId="1A9B0865" w:rsidR="00EB3EC6" w:rsidRPr="007A651A" w:rsidRDefault="0065217E" w:rsidP="00E04EE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07</w:t>
            </w:r>
          </w:p>
        </w:tc>
        <w:tc>
          <w:tcPr>
            <w:tcW w:w="810" w:type="dxa"/>
            <w:vAlign w:val="center"/>
          </w:tcPr>
          <w:p w14:paraId="304B1B64" w14:textId="101A9D6F" w:rsidR="00EB3EC6" w:rsidRPr="007A651A" w:rsidRDefault="0002327D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995</w:t>
            </w:r>
          </w:p>
        </w:tc>
        <w:tc>
          <w:tcPr>
            <w:tcW w:w="1620" w:type="dxa"/>
            <w:vAlign w:val="center"/>
          </w:tcPr>
          <w:p w14:paraId="4C668B77" w14:textId="19DB85DF" w:rsidR="00EB3EC6" w:rsidRPr="007A651A" w:rsidRDefault="00D9241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12</w:t>
            </w:r>
          </w:p>
        </w:tc>
        <w:tc>
          <w:tcPr>
            <w:tcW w:w="1620" w:type="dxa"/>
            <w:vAlign w:val="center"/>
          </w:tcPr>
          <w:p w14:paraId="150140A8" w14:textId="3594AFD4" w:rsidR="00EB3EC6" w:rsidRPr="007A651A" w:rsidRDefault="00D9241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2</w:t>
            </w:r>
          </w:p>
        </w:tc>
      </w:tr>
      <w:tr w:rsidR="00EA05A7" w:rsidRPr="007A651A" w14:paraId="7DADC11F" w14:textId="77777777" w:rsidTr="008D2E5E">
        <w:tc>
          <w:tcPr>
            <w:tcW w:w="1618" w:type="dxa"/>
            <w:vAlign w:val="center"/>
          </w:tcPr>
          <w:p w14:paraId="65555985" w14:textId="7EB63D06" w:rsidR="00EB3EC6" w:rsidRPr="007A651A" w:rsidRDefault="00B1678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Astragaloside I</w:t>
            </w:r>
          </w:p>
        </w:tc>
        <w:tc>
          <w:tcPr>
            <w:tcW w:w="1615" w:type="dxa"/>
            <w:vAlign w:val="center"/>
          </w:tcPr>
          <w:p w14:paraId="16582CAB" w14:textId="1B7A3D61" w:rsidR="00EB3EC6" w:rsidRPr="007A651A" w:rsidRDefault="006F73E4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55-0.625</w:t>
            </w:r>
          </w:p>
        </w:tc>
        <w:tc>
          <w:tcPr>
            <w:tcW w:w="1031" w:type="dxa"/>
          </w:tcPr>
          <w:p w14:paraId="4FB65E6F" w14:textId="123F2A4B" w:rsidR="00EB3EC6" w:rsidRPr="007A651A" w:rsidRDefault="00ED3895" w:rsidP="00E04EE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70</w:t>
            </w:r>
          </w:p>
        </w:tc>
        <w:tc>
          <w:tcPr>
            <w:tcW w:w="1406" w:type="dxa"/>
            <w:vAlign w:val="center"/>
          </w:tcPr>
          <w:p w14:paraId="225198A6" w14:textId="5D39E2CE" w:rsidR="00EB3EC6" w:rsidRPr="007A651A" w:rsidRDefault="00ED3895" w:rsidP="00E04EE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5</w:t>
            </w:r>
          </w:p>
        </w:tc>
        <w:tc>
          <w:tcPr>
            <w:tcW w:w="810" w:type="dxa"/>
            <w:vAlign w:val="center"/>
          </w:tcPr>
          <w:p w14:paraId="2F59E75B" w14:textId="1A015116" w:rsidR="00EB3EC6" w:rsidRPr="007A651A" w:rsidRDefault="006F73E4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994</w:t>
            </w:r>
          </w:p>
        </w:tc>
        <w:tc>
          <w:tcPr>
            <w:tcW w:w="1620" w:type="dxa"/>
            <w:vAlign w:val="center"/>
          </w:tcPr>
          <w:p w14:paraId="270D59BD" w14:textId="13722A96" w:rsidR="00EB3EC6" w:rsidRPr="007A651A" w:rsidRDefault="006F73E4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15</w:t>
            </w:r>
          </w:p>
        </w:tc>
        <w:tc>
          <w:tcPr>
            <w:tcW w:w="1620" w:type="dxa"/>
            <w:vAlign w:val="center"/>
          </w:tcPr>
          <w:p w14:paraId="46386CAB" w14:textId="31A513BA" w:rsidR="00EB3EC6" w:rsidRPr="007A651A" w:rsidRDefault="006F73E4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55</w:t>
            </w:r>
          </w:p>
        </w:tc>
      </w:tr>
      <w:tr w:rsidR="00EA05A7" w:rsidRPr="007A651A" w14:paraId="042B8305" w14:textId="77777777" w:rsidTr="008D2E5E">
        <w:tc>
          <w:tcPr>
            <w:tcW w:w="1618" w:type="dxa"/>
            <w:vAlign w:val="center"/>
          </w:tcPr>
          <w:p w14:paraId="3402726B" w14:textId="7DCCF22F" w:rsidR="00EB3EC6" w:rsidRPr="007A651A" w:rsidRDefault="00B1678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L</w:t>
            </w:r>
            <w:r w:rsidR="00650D09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i</w:t>
            </w: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noleic acid</w:t>
            </w:r>
          </w:p>
        </w:tc>
        <w:tc>
          <w:tcPr>
            <w:tcW w:w="1615" w:type="dxa"/>
            <w:vAlign w:val="center"/>
          </w:tcPr>
          <w:p w14:paraId="5CEC33D5" w14:textId="67446B03" w:rsidR="00EB3EC6" w:rsidRPr="007A651A" w:rsidRDefault="008A7A49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135-</w:t>
            </w:r>
            <w:r w:rsidR="00112C0D"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255</w:t>
            </w:r>
          </w:p>
        </w:tc>
        <w:tc>
          <w:tcPr>
            <w:tcW w:w="1031" w:type="dxa"/>
          </w:tcPr>
          <w:p w14:paraId="6C8D5EB9" w14:textId="464240C4" w:rsidR="00EB3EC6" w:rsidRPr="007A651A" w:rsidRDefault="0065217E" w:rsidP="00E04EE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  <w:r w:rsidR="004E5F60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="00EA05A7"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06" w:type="dxa"/>
            <w:vAlign w:val="center"/>
          </w:tcPr>
          <w:p w14:paraId="0677D213" w14:textId="2EBAC9A1" w:rsidR="00EB3EC6" w:rsidRPr="007A651A" w:rsidRDefault="0065217E" w:rsidP="00E04EE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5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810" w:type="dxa"/>
            <w:vAlign w:val="center"/>
          </w:tcPr>
          <w:p w14:paraId="3DC2E7E9" w14:textId="4188040A" w:rsidR="00EB3EC6" w:rsidRPr="007A651A" w:rsidRDefault="0002327D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995</w:t>
            </w:r>
          </w:p>
        </w:tc>
        <w:tc>
          <w:tcPr>
            <w:tcW w:w="1620" w:type="dxa"/>
            <w:vAlign w:val="center"/>
          </w:tcPr>
          <w:p w14:paraId="7947BAA5" w14:textId="27D721AF" w:rsidR="00EB3EC6" w:rsidRPr="007A651A" w:rsidRDefault="00D92417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03</w:t>
            </w:r>
          </w:p>
        </w:tc>
        <w:tc>
          <w:tcPr>
            <w:tcW w:w="1620" w:type="dxa"/>
            <w:vAlign w:val="center"/>
          </w:tcPr>
          <w:p w14:paraId="4FD04673" w14:textId="2DCB5C88" w:rsidR="00EB3EC6" w:rsidRPr="007A651A" w:rsidRDefault="00F84FCD" w:rsidP="00E04EE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  <w:color w:val="262626"/>
                <w:sz w:val="20"/>
                <w:szCs w:val="20"/>
              </w:rPr>
              <w:t>0.0135</w:t>
            </w:r>
          </w:p>
        </w:tc>
      </w:tr>
    </w:tbl>
    <w:p w14:paraId="15174933" w14:textId="77777777" w:rsidR="00EF037A" w:rsidRPr="007A651A" w:rsidRDefault="00EF037A" w:rsidP="00E04EEF">
      <w:pPr>
        <w:spacing w:line="240" w:lineRule="auto"/>
        <w:jc w:val="both"/>
        <w:rPr>
          <w:rFonts w:ascii="Times New Roman" w:eastAsia="Calibri" w:hAnsi="Times New Roman" w:cs="Times New Roman"/>
          <w:color w:val="262626"/>
          <w:sz w:val="24"/>
          <w:szCs w:val="24"/>
        </w:rPr>
      </w:pPr>
    </w:p>
    <w:p w14:paraId="49FF84BA" w14:textId="2128E48D" w:rsidR="00E04EEF" w:rsidRPr="007A651A" w:rsidRDefault="00E04EEF" w:rsidP="00E04EEF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Experimental conditions as in Section </w:t>
      </w:r>
      <w:r w:rsidR="000C02E2">
        <w:rPr>
          <w:rFonts w:ascii="Times New Roman" w:eastAsia="Calibri" w:hAnsi="Times New Roman" w:cs="Times New Roman"/>
          <w:sz w:val="24"/>
          <w:szCs w:val="24"/>
        </w:rPr>
        <w:t>4</w:t>
      </w:r>
      <w:r w:rsidRPr="007A651A">
        <w:rPr>
          <w:rFonts w:ascii="Times New Roman" w:eastAsia="Calibri" w:hAnsi="Times New Roman" w:cs="Times New Roman"/>
          <w:sz w:val="24"/>
          <w:szCs w:val="24"/>
        </w:rPr>
        <w:t>.</w:t>
      </w:r>
      <w:r w:rsidR="00912A47" w:rsidRPr="007A651A">
        <w:rPr>
          <w:rFonts w:ascii="Times New Roman" w:eastAsia="Calibri" w:hAnsi="Times New Roman" w:cs="Times New Roman"/>
          <w:sz w:val="24"/>
          <w:szCs w:val="24"/>
        </w:rPr>
        <w:t>1</w:t>
      </w:r>
      <w:r w:rsidRPr="007A651A">
        <w:rPr>
          <w:rFonts w:ascii="Times New Roman" w:eastAsia="Calibri" w:hAnsi="Times New Roman" w:cs="Times New Roman"/>
          <w:sz w:val="24"/>
          <w:szCs w:val="24"/>
        </w:rPr>
        <w:t>.</w:t>
      </w:r>
      <w:r w:rsidR="00B95FD2" w:rsidRPr="007A651A">
        <w:rPr>
          <w:rFonts w:ascii="Times New Roman" w:eastAsia="Calibri" w:hAnsi="Times New Roman" w:cs="Times New Roman"/>
          <w:sz w:val="24"/>
          <w:szCs w:val="24"/>
        </w:rPr>
        <w:t>3</w:t>
      </w:r>
      <w:r w:rsidRPr="007A651A">
        <w:rPr>
          <w:rFonts w:ascii="Times New Roman" w:eastAsia="Calibri" w:hAnsi="Times New Roman" w:cs="Times New Roman"/>
          <w:sz w:val="24"/>
          <w:szCs w:val="24"/>
        </w:rPr>
        <w:t>. For each calibration curve</w:t>
      </w:r>
      <w:r w:rsidR="004A4365" w:rsidRPr="007A651A">
        <w:rPr>
          <w:rFonts w:ascii="Times New Roman" w:eastAsia="Calibri" w:hAnsi="Times New Roman" w:cs="Times New Roman"/>
          <w:sz w:val="24"/>
          <w:szCs w:val="24"/>
        </w:rPr>
        <w:t xml:space="preserve"> (except astragaloside I)</w:t>
      </w: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 the equation is y = ax + b, where y is the peak area, x the concentration of the standard (mg</w:t>
      </w:r>
      <w:r w:rsidR="000C757A" w:rsidRPr="007A651A">
        <w:rPr>
          <w:rFonts w:ascii="Times New Roman" w:eastAsia="Calibri" w:hAnsi="Times New Roman" w:cs="Times New Roman"/>
          <w:sz w:val="24"/>
          <w:szCs w:val="24"/>
        </w:rPr>
        <w:t>.</w:t>
      </w:r>
      <w:r w:rsidRPr="007A651A">
        <w:rPr>
          <w:rFonts w:ascii="Times New Roman" w:eastAsia="Calibri" w:hAnsi="Times New Roman" w:cs="Times New Roman"/>
          <w:sz w:val="24"/>
          <w:szCs w:val="24"/>
        </w:rPr>
        <w:t>mL</w:t>
      </w:r>
      <w:r w:rsidRPr="007A651A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), a is the </w:t>
      </w:r>
      <w:r w:rsidR="00AB0245" w:rsidRPr="007A651A">
        <w:rPr>
          <w:rFonts w:ascii="Times New Roman" w:eastAsia="Calibri" w:hAnsi="Times New Roman" w:cs="Times New Roman"/>
          <w:sz w:val="24"/>
          <w:szCs w:val="24"/>
        </w:rPr>
        <w:t>intercept</w:t>
      </w: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, b is the </w:t>
      </w:r>
      <w:r w:rsidR="00AB0245" w:rsidRPr="007A651A">
        <w:rPr>
          <w:rFonts w:ascii="Times New Roman" w:eastAsia="Calibri" w:hAnsi="Times New Roman" w:cs="Times New Roman"/>
          <w:sz w:val="24"/>
          <w:szCs w:val="24"/>
        </w:rPr>
        <w:t>slope</w:t>
      </w: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 and r </w:t>
      </w:r>
      <w:r w:rsidR="00AB0245" w:rsidRPr="007A651A">
        <w:rPr>
          <w:rFonts w:ascii="Times New Roman" w:eastAsia="Calibri" w:hAnsi="Times New Roman" w:cs="Times New Roman"/>
          <w:sz w:val="24"/>
          <w:szCs w:val="24"/>
        </w:rPr>
        <w:t xml:space="preserve">is </w:t>
      </w: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892889" w:rsidRPr="007A651A">
        <w:rPr>
          <w:rFonts w:ascii="Times New Roman" w:eastAsia="Calibri" w:hAnsi="Times New Roman" w:cs="Times New Roman"/>
          <w:sz w:val="24"/>
          <w:szCs w:val="24"/>
        </w:rPr>
        <w:t xml:space="preserve">correlation </w:t>
      </w: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coefﬁcient. </w:t>
      </w:r>
    </w:p>
    <w:p w14:paraId="01EED2CF" w14:textId="01C85870" w:rsidR="004A4365" w:rsidRPr="007A651A" w:rsidRDefault="004A4365" w:rsidP="00E04EEF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For astragaloside I, the regression equation is the same </w:t>
      </w:r>
      <w:r w:rsidR="00630BD9" w:rsidRPr="007A651A">
        <w:rPr>
          <w:rFonts w:ascii="Times New Roman" w:eastAsia="Calibri" w:hAnsi="Times New Roman" w:cs="Times New Roman"/>
          <w:sz w:val="24"/>
          <w:szCs w:val="24"/>
        </w:rPr>
        <w:t xml:space="preserve">as above </w:t>
      </w: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except that y and x refer to the logarithmic values of </w:t>
      </w:r>
      <w:r w:rsidR="00224598" w:rsidRPr="007A651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7A651A">
        <w:rPr>
          <w:rFonts w:ascii="Times New Roman" w:eastAsia="Calibri" w:hAnsi="Times New Roman" w:cs="Times New Roman"/>
          <w:sz w:val="24"/>
          <w:szCs w:val="24"/>
        </w:rPr>
        <w:t xml:space="preserve">peak area and concentration of </w:t>
      </w:r>
      <w:r w:rsidR="00224598" w:rsidRPr="007A651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BF1108" w:rsidRPr="007A651A">
        <w:rPr>
          <w:rFonts w:ascii="Times New Roman" w:eastAsia="Calibri" w:hAnsi="Times New Roman" w:cs="Times New Roman"/>
          <w:sz w:val="24"/>
          <w:szCs w:val="24"/>
        </w:rPr>
        <w:t>standard</w:t>
      </w:r>
      <w:r w:rsidRPr="007A651A">
        <w:rPr>
          <w:rFonts w:ascii="Times New Roman" w:eastAsia="Calibri" w:hAnsi="Times New Roman" w:cs="Times New Roman"/>
          <w:sz w:val="24"/>
          <w:szCs w:val="24"/>
        </w:rPr>
        <w:t>, respectively.</w:t>
      </w:r>
    </w:p>
    <w:p w14:paraId="599A29D3" w14:textId="573D3B13" w:rsidR="00325774" w:rsidRPr="007A651A" w:rsidRDefault="00325774"/>
    <w:p w14:paraId="3605A1CB" w14:textId="5FF5B7CF" w:rsidR="00CD712A" w:rsidRPr="007A651A" w:rsidRDefault="00CD712A" w:rsidP="00CD712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651A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B94647" w:rsidRPr="007A651A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7A651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Content of identified compounds in </w:t>
      </w:r>
      <w:r w:rsidRPr="007A651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stragalus</w:t>
      </w:r>
      <w:r w:rsidRPr="007A651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amples analyzed by UPLC-MS (data are expressed as mg</w:t>
      </w:r>
      <w:r w:rsidR="000C757A" w:rsidRPr="007A651A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7A651A">
        <w:rPr>
          <w:rFonts w:ascii="Times New Roman" w:eastAsia="Calibri" w:hAnsi="Times New Roman" w:cs="Times New Roman"/>
          <w:b/>
          <w:bCs/>
          <w:sz w:val="24"/>
          <w:szCs w:val="24"/>
        </w:rPr>
        <w:t>mL</w:t>
      </w:r>
      <w:r w:rsidRPr="007A651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-1</w:t>
      </w:r>
      <w:r w:rsidRPr="007A651A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8635" w:type="dxa"/>
        <w:jc w:val="center"/>
        <w:tblLayout w:type="fixed"/>
        <w:tblLook w:val="04A0" w:firstRow="1" w:lastRow="0" w:firstColumn="1" w:lastColumn="0" w:noHBand="0" w:noVBand="1"/>
      </w:tblPr>
      <w:tblGrid>
        <w:gridCol w:w="2574"/>
        <w:gridCol w:w="1471"/>
        <w:gridCol w:w="1530"/>
        <w:gridCol w:w="1530"/>
        <w:gridCol w:w="1530"/>
      </w:tblGrid>
      <w:tr w:rsidR="00CD712A" w:rsidRPr="007A651A" w14:paraId="698857F8" w14:textId="77777777" w:rsidTr="00CC706D">
        <w:trPr>
          <w:trHeight w:val="620"/>
          <w:jc w:val="center"/>
        </w:trPr>
        <w:tc>
          <w:tcPr>
            <w:tcW w:w="2574" w:type="dxa"/>
            <w:shd w:val="clear" w:color="auto" w:fill="auto"/>
          </w:tcPr>
          <w:p w14:paraId="4BF040EB" w14:textId="77777777" w:rsidR="00CD712A" w:rsidRPr="007A651A" w:rsidRDefault="00CD712A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Metabolites</w:t>
            </w:r>
          </w:p>
        </w:tc>
        <w:tc>
          <w:tcPr>
            <w:tcW w:w="1471" w:type="dxa"/>
            <w:shd w:val="clear" w:color="auto" w:fill="auto"/>
          </w:tcPr>
          <w:p w14:paraId="5B8366D7" w14:textId="77777777" w:rsidR="00CD712A" w:rsidRPr="007A651A" w:rsidRDefault="00CD712A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SA</w:t>
            </w:r>
          </w:p>
        </w:tc>
        <w:tc>
          <w:tcPr>
            <w:tcW w:w="1530" w:type="dxa"/>
            <w:shd w:val="clear" w:color="auto" w:fill="auto"/>
          </w:tcPr>
          <w:p w14:paraId="5B0D3C44" w14:textId="77777777" w:rsidR="00CD712A" w:rsidRPr="007A651A" w:rsidRDefault="00CD712A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SR</w:t>
            </w:r>
          </w:p>
        </w:tc>
        <w:tc>
          <w:tcPr>
            <w:tcW w:w="1530" w:type="dxa"/>
            <w:shd w:val="clear" w:color="auto" w:fill="auto"/>
          </w:tcPr>
          <w:p w14:paraId="25CDE7B4" w14:textId="77777777" w:rsidR="00CD712A" w:rsidRPr="007A651A" w:rsidRDefault="00CD712A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TA</w:t>
            </w:r>
          </w:p>
        </w:tc>
        <w:tc>
          <w:tcPr>
            <w:tcW w:w="1530" w:type="dxa"/>
            <w:shd w:val="clear" w:color="auto" w:fill="auto"/>
          </w:tcPr>
          <w:p w14:paraId="673EA68D" w14:textId="77777777" w:rsidR="00CD712A" w:rsidRPr="007A651A" w:rsidRDefault="00CD712A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TR</w:t>
            </w:r>
          </w:p>
        </w:tc>
      </w:tr>
      <w:tr w:rsidR="00ED1BE7" w:rsidRPr="007A651A" w14:paraId="01DC674A" w14:textId="77777777" w:rsidTr="00CC706D">
        <w:trPr>
          <w:jc w:val="center"/>
        </w:trPr>
        <w:tc>
          <w:tcPr>
            <w:tcW w:w="2574" w:type="dxa"/>
            <w:shd w:val="clear" w:color="auto" w:fill="auto"/>
            <w:vAlign w:val="bottom"/>
          </w:tcPr>
          <w:p w14:paraId="2EA3C2C0" w14:textId="77777777" w:rsidR="00ED1BE7" w:rsidRPr="007A651A" w:rsidRDefault="00ED1B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Caffeic acid-O-hexoside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676D8143" w14:textId="2B61C9D1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F04CF30" w14:textId="61881A96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68D5B33" w14:textId="3D70C728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7F0899F" w14:textId="305AF771" w:rsidR="00ED1BE7" w:rsidRPr="007A651A" w:rsidRDefault="00A30ECA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˂ LOD</w:t>
            </w:r>
          </w:p>
        </w:tc>
      </w:tr>
      <w:tr w:rsidR="00ED1BE7" w:rsidRPr="007A651A" w14:paraId="32A74F61" w14:textId="77777777" w:rsidTr="00CC706D">
        <w:trPr>
          <w:jc w:val="center"/>
        </w:trPr>
        <w:tc>
          <w:tcPr>
            <w:tcW w:w="2574" w:type="dxa"/>
            <w:shd w:val="clear" w:color="auto" w:fill="auto"/>
            <w:vAlign w:val="bottom"/>
          </w:tcPr>
          <w:p w14:paraId="7F734324" w14:textId="77777777" w:rsidR="00ED1BE7" w:rsidRPr="007A651A" w:rsidRDefault="00ED1B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Quinic acid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53EE9111" w14:textId="52F7DE77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697614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24023E1" w14:textId="7AABD5C4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1AD1506" w14:textId="0A1E6362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2126984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180C806B" w14:textId="4AD76C82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05666938</w:t>
            </w:r>
          </w:p>
        </w:tc>
      </w:tr>
      <w:tr w:rsidR="00ED1BE7" w:rsidRPr="007A651A" w14:paraId="04552A2E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D1327" w14:textId="77777777" w:rsidR="00ED1BE7" w:rsidRPr="007A651A" w:rsidRDefault="00ED1B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Malic aci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984D8" w14:textId="285F843F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A1215" w14:textId="57606715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491A4" w14:textId="47A2F1E5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21910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3E42B" w14:textId="2D34C98C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</w:tr>
      <w:tr w:rsidR="00ED1BE7" w:rsidRPr="007A651A" w14:paraId="0BAF144C" w14:textId="77777777" w:rsidTr="00CC706D">
        <w:trPr>
          <w:jc w:val="center"/>
        </w:trPr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3FD10B" w14:textId="77777777" w:rsidR="00ED1BE7" w:rsidRPr="007A651A" w:rsidRDefault="00ED1B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Gallic acid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3A4DD5E7" w14:textId="736122C6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713C5E0" w14:textId="295222D1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17969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C9AFCBD" w14:textId="6975BD0F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0DEBABF" w14:textId="5D24D7C0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</w:tr>
      <w:tr w:rsidR="00ED1BE7" w:rsidRPr="007A651A" w14:paraId="352BBADC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A5218" w14:textId="77777777" w:rsidR="00ED1BE7" w:rsidRPr="007A651A" w:rsidRDefault="00ED1B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Chlorogenic acid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DAC44" w14:textId="73341694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69AB3" w14:textId="38A0283A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99161" w14:textId="2A8B2F3E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B1399" w14:textId="64250060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53670344</w:t>
            </w:r>
          </w:p>
        </w:tc>
      </w:tr>
      <w:tr w:rsidR="00ED1BE7" w:rsidRPr="007A651A" w14:paraId="4DC95B64" w14:textId="77777777" w:rsidTr="00CC706D">
        <w:trPr>
          <w:trHeight w:val="143"/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C6170" w14:textId="77777777" w:rsidR="00ED1BE7" w:rsidRPr="007A651A" w:rsidRDefault="00ED1B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tr-caffeic acid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C055E" w14:textId="4F827533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045378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6D020" w14:textId="30531FFB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B2189" w14:textId="5AD702F6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6703987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24A4D" w14:textId="0599849E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3108219</w:t>
            </w:r>
          </w:p>
        </w:tc>
      </w:tr>
      <w:tr w:rsidR="00ED1BE7" w:rsidRPr="007A651A" w14:paraId="01A0A154" w14:textId="77777777" w:rsidTr="00CC706D">
        <w:trPr>
          <w:jc w:val="center"/>
        </w:trPr>
        <w:tc>
          <w:tcPr>
            <w:tcW w:w="2574" w:type="dxa"/>
            <w:shd w:val="clear" w:color="auto" w:fill="auto"/>
            <w:vAlign w:val="bottom"/>
          </w:tcPr>
          <w:p w14:paraId="40C3E8FD" w14:textId="77777777" w:rsidR="00ED1BE7" w:rsidRPr="007A651A" w:rsidRDefault="00ED1B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Syringic acid</w:t>
            </w:r>
          </w:p>
        </w:tc>
        <w:tc>
          <w:tcPr>
            <w:tcW w:w="1471" w:type="dxa"/>
            <w:shd w:val="clear" w:color="auto" w:fill="auto"/>
          </w:tcPr>
          <w:p w14:paraId="19F05310" w14:textId="68A0DBF4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3AF47C8" w14:textId="7FFEAF87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6619B9F" w14:textId="7B0C41A2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77262563</w:t>
            </w:r>
          </w:p>
        </w:tc>
        <w:tc>
          <w:tcPr>
            <w:tcW w:w="1530" w:type="dxa"/>
            <w:shd w:val="clear" w:color="auto" w:fill="auto"/>
          </w:tcPr>
          <w:p w14:paraId="499C060B" w14:textId="203ED0BA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5614094</w:t>
            </w:r>
          </w:p>
        </w:tc>
      </w:tr>
      <w:tr w:rsidR="00ED1BE7" w:rsidRPr="007A651A" w14:paraId="44FF1EC0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9B204" w14:textId="77777777" w:rsidR="00ED1BE7" w:rsidRPr="007A651A" w:rsidRDefault="00ED1B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Rosmarinic acid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98A6C" w14:textId="7E23210A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011EE" w14:textId="3C6413C5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566048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CE4F7" w14:textId="665744D4" w:rsidR="00ED1BE7" w:rsidRPr="007A651A" w:rsidRDefault="00ED1BE7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589792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89F97" w14:textId="24B77113" w:rsidR="00ED1B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</w:tr>
      <w:tr w:rsidR="005700B6" w:rsidRPr="007A651A" w14:paraId="662D058C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B7CC0" w14:textId="77777777" w:rsidR="005700B6" w:rsidRPr="007A651A" w:rsidRDefault="005700B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Kaempferol-O-rutinoside-O-arabin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51C55" w14:textId="728C2FC9" w:rsidR="005700B6" w:rsidRPr="007A651A" w:rsidRDefault="005700B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8081752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CD7A0" w14:textId="0712385F" w:rsidR="005700B6" w:rsidRPr="007A651A" w:rsidRDefault="005700B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80730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8DA96" w14:textId="61093BD9" w:rsidR="005700B6" w:rsidRPr="007A651A" w:rsidRDefault="005700B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211194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66E95" w14:textId="3A49DB89" w:rsidR="005700B6" w:rsidRPr="007A651A" w:rsidRDefault="005700B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0019113</w:t>
            </w:r>
          </w:p>
        </w:tc>
      </w:tr>
      <w:tr w:rsidR="005700B6" w:rsidRPr="007A651A" w14:paraId="6CC3D963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ABE46" w14:textId="77777777" w:rsidR="005700B6" w:rsidRPr="007A651A" w:rsidRDefault="005700B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Isorhamnetin-O-rutinoside-O-arabin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A798D" w14:textId="3BE2DC15" w:rsidR="005700B6" w:rsidRPr="007A651A" w:rsidRDefault="005700B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047167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6129A" w14:textId="2C79A3DF" w:rsidR="005700B6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48BDE" w14:textId="51905DCE" w:rsidR="005700B6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68908" w14:textId="0921D717" w:rsidR="005700B6" w:rsidRPr="007A651A" w:rsidRDefault="005700B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8970258</w:t>
            </w:r>
          </w:p>
        </w:tc>
      </w:tr>
      <w:tr w:rsidR="009E1AE0" w:rsidRPr="007A651A" w14:paraId="1911D9A3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790DE" w14:textId="77777777" w:rsidR="009E1AE0" w:rsidRPr="007A651A" w:rsidRDefault="009E1AE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Dihexos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28104" w14:textId="70E6558C" w:rsidR="009E1AE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C346B" w14:textId="790FDEE1" w:rsidR="009E1AE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3CF07" w14:textId="2A6B7FBA" w:rsidR="009E1AE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A176E" w14:textId="57691D26" w:rsidR="009E1AE0" w:rsidRPr="007A651A" w:rsidRDefault="009E1AE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1421793</w:t>
            </w:r>
          </w:p>
        </w:tc>
      </w:tr>
      <w:tr w:rsidR="00A042FB" w:rsidRPr="007A651A" w14:paraId="67DDF4B9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713A9" w14:textId="77777777" w:rsidR="00A042FB" w:rsidRPr="007A651A" w:rsidRDefault="00A042FB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Rutin (quercetin-3-O-rutinoside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3961E" w14:textId="4F6CC6C8" w:rsidR="00A042FB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2A12B" w14:textId="1B12C84A" w:rsidR="00A042FB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D9ECD" w14:textId="51A3E1CB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85167347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1FE1A" w14:textId="171A141F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1195563</w:t>
            </w:r>
          </w:p>
        </w:tc>
      </w:tr>
      <w:tr w:rsidR="00A042FB" w:rsidRPr="007A651A" w14:paraId="6F0C2B97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24FC6" w14:textId="77777777" w:rsidR="00A042FB" w:rsidRPr="007A651A" w:rsidRDefault="00A042FB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Eriodyctiol-7-O-rutin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E2137" w14:textId="3A9A8C5C" w:rsidR="00A042FB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D11D3" w14:textId="700B64A1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7216759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19323" w14:textId="00206A94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464712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66421" w14:textId="10A33F43" w:rsidR="00A042FB" w:rsidRPr="007A651A" w:rsidRDefault="00A30ECA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˂ LOD</w:t>
            </w:r>
          </w:p>
        </w:tc>
      </w:tr>
      <w:tr w:rsidR="00A042FB" w:rsidRPr="007A651A" w14:paraId="6962E5DA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12562" w14:textId="77777777" w:rsidR="00A042FB" w:rsidRPr="007A651A" w:rsidRDefault="00A042FB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Isorhamnetin-3-O-rutin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38A73" w14:textId="4D257207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870202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315BF" w14:textId="6B76FA6E" w:rsidR="00A042FB" w:rsidRPr="007A651A" w:rsidRDefault="00053EBE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˂ LO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63486" w14:textId="43AEBEDA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8529005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9E780" w14:textId="21DC954D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6491648</w:t>
            </w:r>
          </w:p>
        </w:tc>
      </w:tr>
      <w:tr w:rsidR="00A042FB" w:rsidRPr="007A651A" w14:paraId="3384A288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8B98F" w14:textId="77777777" w:rsidR="00A042FB" w:rsidRPr="007A651A" w:rsidRDefault="00A042FB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ferulic acid</w:t>
            </w:r>
          </w:p>
          <w:p w14:paraId="599362DD" w14:textId="77777777" w:rsidR="00A042FB" w:rsidRPr="007A651A" w:rsidRDefault="00A042FB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D8B4F" w14:textId="56077837" w:rsidR="00A042FB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61564" w14:textId="779BCB2A" w:rsidR="00A042FB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F5FF1" w14:textId="7705EF11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74754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06662" w14:textId="39B14E12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62650844</w:t>
            </w:r>
          </w:p>
        </w:tc>
      </w:tr>
      <w:tr w:rsidR="00A042FB" w:rsidRPr="007A651A" w14:paraId="062D737B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C0896" w14:textId="77777777" w:rsidR="00A042FB" w:rsidRPr="007A651A" w:rsidRDefault="00A042FB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Calycosin-7-O-B-D-glucoside-6``-O-malonat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5D6D1" w14:textId="2ECE0DC2" w:rsidR="00A042FB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F0292" w14:textId="71D06260" w:rsidR="00A042FB" w:rsidRPr="007A651A" w:rsidRDefault="00A042FB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545113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24B37" w14:textId="31F29CED" w:rsidR="00A042FB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C7552" w14:textId="437AF495" w:rsidR="00A042FB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</w:tr>
      <w:tr w:rsidR="00157E70" w:rsidRPr="007A651A" w14:paraId="32D1400F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3DB00" w14:textId="77777777" w:rsidR="00157E70" w:rsidRPr="007A651A" w:rsidRDefault="00157E7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Formononetin-7-O-glucoside-6``-O-malonat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4B5BA" w14:textId="01AA03EE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080022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C9B15" w14:textId="7D71A778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6276E" w14:textId="5F05D2B7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386A5" w14:textId="72657FA6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3162994</w:t>
            </w:r>
          </w:p>
        </w:tc>
      </w:tr>
      <w:tr w:rsidR="00157E70" w:rsidRPr="007A651A" w14:paraId="45FEC195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34A4E" w14:textId="6E369253" w:rsidR="00157E70" w:rsidRPr="007A651A" w:rsidRDefault="00157E7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Naring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48FD8" w14:textId="0C32A381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F217F" w14:textId="18A7FE36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04764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4B851" w14:textId="0DB7378D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FB13A" w14:textId="7FD023F9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42951195</w:t>
            </w:r>
          </w:p>
        </w:tc>
      </w:tr>
      <w:tr w:rsidR="00157E70" w:rsidRPr="007A651A" w14:paraId="21B97F83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53DDB" w14:textId="77777777" w:rsidR="00157E70" w:rsidRPr="007A651A" w:rsidRDefault="00157E7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Hyperoside (Quercetin-3-O-galactoside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B1EBA" w14:textId="35F1DB36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69EF5" w14:textId="0CC67E8F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D1197" w14:textId="48DACBBA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8BFF9" w14:textId="164D01F5" w:rsidR="00157E70" w:rsidRPr="007A651A" w:rsidRDefault="00053EBE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˂ LOD</w:t>
            </w:r>
          </w:p>
        </w:tc>
      </w:tr>
      <w:tr w:rsidR="00157E70" w:rsidRPr="007A651A" w14:paraId="3F84AE88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D8613" w14:textId="77777777" w:rsidR="00157E70" w:rsidRPr="007A651A" w:rsidRDefault="00157E7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Orientin (Luteolin-8-C-glucoside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AB8C7" w14:textId="25940C25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05347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F71D9" w14:textId="3BA2A628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551375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F7D95" w14:textId="1A73875A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17866" w14:textId="69CD27A4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3393662</w:t>
            </w:r>
          </w:p>
        </w:tc>
      </w:tr>
      <w:tr w:rsidR="00157E70" w:rsidRPr="007A651A" w14:paraId="20728CAA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86A33" w14:textId="77777777" w:rsidR="00157E70" w:rsidRPr="007A651A" w:rsidRDefault="00157E7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stragalin (Kaempferol-3-O-glucoside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7189D" w14:textId="22A5F88B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836C5" w14:textId="21F3D7AE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A0799" w14:textId="5D1C4E47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23EDD" w14:textId="7F25EC9B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7793272</w:t>
            </w:r>
          </w:p>
        </w:tc>
      </w:tr>
      <w:tr w:rsidR="00157E70" w:rsidRPr="007A651A" w14:paraId="65363144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B0A48" w14:textId="77777777" w:rsidR="00157E70" w:rsidRPr="007A651A" w:rsidRDefault="00157E7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Eriodyctiol-7-O-gluc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DE374" w14:textId="543CA72A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BAC9D" w14:textId="1F7566C3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16592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9C3D9" w14:textId="75F410DE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2453823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B3A3D" w14:textId="35E5D8B7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</w:tr>
      <w:tr w:rsidR="00157E70" w:rsidRPr="007A651A" w14:paraId="0DD5D629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CE853" w14:textId="77777777" w:rsidR="00157E70" w:rsidRPr="007A651A" w:rsidRDefault="00157E7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Isorhamnetin-3-O-B-D-gluc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D0FAB" w14:textId="4DB7B1E2" w:rsidR="00157E7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EF67B" w14:textId="076E9F72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881869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27A9E" w14:textId="39E79089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161263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6C024" w14:textId="03A0B37C" w:rsidR="00157E70" w:rsidRPr="007A651A" w:rsidRDefault="00157E7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4069576</w:t>
            </w:r>
          </w:p>
        </w:tc>
      </w:tr>
      <w:tr w:rsidR="00190530" w:rsidRPr="007A651A" w14:paraId="1D592584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59565" w14:textId="77777777" w:rsidR="00190530" w:rsidRPr="007A651A" w:rsidRDefault="00190530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Quercetin-3-O-rhamnoside (Quercitrin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95FE2" w14:textId="1B2FF6EE" w:rsidR="0019053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050D2" w14:textId="1A20DB69" w:rsidR="00190530" w:rsidRPr="007A651A" w:rsidRDefault="00300EB1" w:rsidP="006B0A1F">
            <w:pPr>
              <w:spacing w:after="160" w:line="259" w:lineRule="auto"/>
              <w:ind w:firstLine="72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95B75" w14:textId="798E018A" w:rsidR="00190530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6892C" w14:textId="68CE18F2" w:rsidR="00190530" w:rsidRPr="007A651A" w:rsidRDefault="00190530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9173184</w:t>
            </w:r>
          </w:p>
        </w:tc>
      </w:tr>
      <w:tr w:rsidR="00975863" w:rsidRPr="007A651A" w14:paraId="25ADB5FE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0C34" w14:textId="3E986FDD" w:rsidR="00975863" w:rsidRPr="007A651A" w:rsidRDefault="00975863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Vitexin (Apigenin-8-C-glucoside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CC6E2" w14:textId="57DE0664" w:rsidR="00975863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6AD96" w14:textId="2D944380" w:rsidR="00975863" w:rsidRPr="007A651A" w:rsidRDefault="00975863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747993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E1309" w14:textId="2BEE5A65" w:rsidR="00975863" w:rsidRPr="007A651A" w:rsidRDefault="00975863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463658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CF4F2" w14:textId="720EA6CF" w:rsidR="00975863" w:rsidRPr="007A651A" w:rsidRDefault="00975863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7915651</w:t>
            </w:r>
          </w:p>
        </w:tc>
      </w:tr>
      <w:tr w:rsidR="00363F18" w:rsidRPr="007A651A" w14:paraId="50E1742E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B8F18" w14:textId="77777777" w:rsidR="00363F18" w:rsidRPr="007A651A" w:rsidRDefault="00363F18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Rhamnocitrin-O-gluc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69C8A" w14:textId="3B877BDD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4424719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00F54" w14:textId="57A7ADDE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251443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9085F" w14:textId="56C5FCA8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1119814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2EBEC" w14:textId="047A9F2A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5473038</w:t>
            </w:r>
          </w:p>
        </w:tc>
      </w:tr>
      <w:tr w:rsidR="00363F18" w:rsidRPr="007A651A" w14:paraId="250CACD1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2F26F" w14:textId="790858E8" w:rsidR="00363F18" w:rsidRPr="007A651A" w:rsidRDefault="00363F18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Pratensein-7-O-B-D-gluc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503B1" w14:textId="7BA7FC85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B647B" w14:textId="768F847B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AB1F4" w14:textId="7ADA60C9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9AD5E" w14:textId="3921BCF5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49732667</w:t>
            </w:r>
          </w:p>
        </w:tc>
      </w:tr>
      <w:tr w:rsidR="00363F18" w:rsidRPr="007A651A" w14:paraId="211D9998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E9435" w14:textId="77777777" w:rsidR="00363F18" w:rsidRPr="007A651A" w:rsidRDefault="00363F18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Ononin (Formononetin-7-O-glucoside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40461" w14:textId="00872C12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841259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8BD61" w14:textId="5CB25354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660833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5F84B" w14:textId="26BFF3D6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34F14" w14:textId="40339E79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7674744</w:t>
            </w:r>
          </w:p>
        </w:tc>
      </w:tr>
      <w:tr w:rsidR="00363F18" w:rsidRPr="007A651A" w14:paraId="523356EF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A2248" w14:textId="77777777" w:rsidR="00363F18" w:rsidRPr="007A651A" w:rsidRDefault="00363F18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9,10-dimethoxypterocarpan-3-O-B-D-gluc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5DE85" w14:textId="18438AC9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64C5D" w14:textId="10BC061F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C6088" w14:textId="2CFA131D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00598" w14:textId="15027981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1441589</w:t>
            </w:r>
          </w:p>
        </w:tc>
      </w:tr>
      <w:tr w:rsidR="00363F18" w:rsidRPr="007A651A" w14:paraId="42B0A379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AE9F1" w14:textId="77777777" w:rsidR="00363F18" w:rsidRPr="007A651A" w:rsidRDefault="00363F18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(-)-methylinissolin-3-O-B-D-glucosid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DC47E" w14:textId="72300B58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7EA5E" w14:textId="3830365D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6F4C3" w14:textId="2CA27051" w:rsidR="00363F18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8A3CC" w14:textId="14372B55" w:rsidR="00363F18" w:rsidRPr="007A651A" w:rsidRDefault="00363F18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9018479</w:t>
            </w:r>
          </w:p>
        </w:tc>
      </w:tr>
      <w:tr w:rsidR="00020741" w:rsidRPr="007A651A" w14:paraId="3839DCC4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C350C" w14:textId="77777777" w:rsidR="00020741" w:rsidRPr="007A651A" w:rsidRDefault="00020741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Myricet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D73C3" w14:textId="5647D064" w:rsidR="00020741" w:rsidRPr="007A651A" w:rsidRDefault="0002074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03389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EFFBD" w14:textId="1C1267F8" w:rsidR="00020741" w:rsidRPr="007A651A" w:rsidRDefault="0002074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74000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5F843" w14:textId="092B4E31" w:rsidR="00020741" w:rsidRPr="007A651A" w:rsidRDefault="0002074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38903422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1ECE5" w14:textId="5D637103" w:rsidR="00020741" w:rsidRPr="007A651A" w:rsidRDefault="0002074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8063823</w:t>
            </w:r>
          </w:p>
        </w:tc>
      </w:tr>
      <w:tr w:rsidR="00020741" w:rsidRPr="007A651A" w14:paraId="759AEE77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7214C" w14:textId="77777777" w:rsidR="00020741" w:rsidRPr="007A651A" w:rsidRDefault="00020741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Quercet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E12FA" w14:textId="6EBBA7CB" w:rsidR="00020741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AE2AD" w14:textId="49E846A5" w:rsidR="00020741" w:rsidRPr="007A651A" w:rsidRDefault="0002074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735021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6E93B" w14:textId="6EEAFDA8" w:rsidR="00020741" w:rsidRPr="007A651A" w:rsidRDefault="0002074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95218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E42F1" w14:textId="48120E71" w:rsidR="00020741" w:rsidRPr="007A651A" w:rsidRDefault="0002074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649922</w:t>
            </w:r>
          </w:p>
        </w:tc>
      </w:tr>
      <w:tr w:rsidR="00A01585" w:rsidRPr="007A651A" w14:paraId="5F26C196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B400B" w14:textId="77777777" w:rsidR="00A01585" w:rsidRPr="007A651A" w:rsidRDefault="00A01585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Silymar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8BA84" w14:textId="302104D1" w:rsidR="00A01585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837D7" w14:textId="7DC29951" w:rsidR="00A01585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2FD6E" w14:textId="2D80BF00" w:rsidR="00A01585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16C5B" w14:textId="45F402B9" w:rsidR="00A01585" w:rsidRPr="007A651A" w:rsidRDefault="00A01585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864588</w:t>
            </w:r>
          </w:p>
        </w:tc>
      </w:tr>
      <w:tr w:rsidR="002237AD" w:rsidRPr="007A651A" w14:paraId="6F9D1C3E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D924C" w14:textId="77777777" w:rsidR="002237AD" w:rsidRPr="007A651A" w:rsidRDefault="002237AD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Naringen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F49A8" w14:textId="1AF83FFB" w:rsidR="002237AD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97339" w14:textId="1AB488FE" w:rsidR="002237AD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6063C" w14:textId="3F2C1F2B" w:rsidR="002237AD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9EBEF" w14:textId="7FCD0190" w:rsidR="002237AD" w:rsidRPr="007A651A" w:rsidRDefault="002237AD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08627109</w:t>
            </w:r>
          </w:p>
        </w:tc>
      </w:tr>
      <w:tr w:rsidR="008F10E7" w:rsidRPr="007A651A" w14:paraId="556A5076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1705B" w14:textId="77777777" w:rsidR="008F10E7" w:rsidRPr="007A651A" w:rsidRDefault="008F10E7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Hesperet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CAE06" w14:textId="40BB5381" w:rsidR="008F10E7" w:rsidRPr="007A651A" w:rsidRDefault="00300EB1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CEFA7" w14:textId="76ED05DF" w:rsidR="008F10E7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29A7B" w14:textId="7E073431" w:rsidR="008F10E7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D3F17" w14:textId="29D2BF97" w:rsidR="008F10E7" w:rsidRPr="007A651A" w:rsidRDefault="00BD4D5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˂ LOD</w:t>
            </w:r>
          </w:p>
        </w:tc>
      </w:tr>
      <w:tr w:rsidR="00181742" w:rsidRPr="007A651A" w14:paraId="657B2485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A97D" w14:textId="77777777" w:rsidR="00181742" w:rsidRPr="007A651A" w:rsidRDefault="00181742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Daidze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6BB7F" w14:textId="58CACB7B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3CC8E" w14:textId="09922CD6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B401F" w14:textId="756A497D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7CB9D" w14:textId="5E2B3B64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4447196</w:t>
            </w:r>
          </w:p>
        </w:tc>
      </w:tr>
      <w:tr w:rsidR="00181742" w:rsidRPr="007A651A" w14:paraId="29ABCC04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4DE07" w14:textId="77777777" w:rsidR="00181742" w:rsidRPr="007A651A" w:rsidRDefault="00181742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Isoliquiritigen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7478D" w14:textId="17C77582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70720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09D74" w14:textId="47CEBAEC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52B94" w14:textId="59F3CC2C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637215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5AEB2" w14:textId="78ECACEA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3551682</w:t>
            </w:r>
          </w:p>
        </w:tc>
      </w:tr>
      <w:tr w:rsidR="00181742" w:rsidRPr="007A651A" w14:paraId="5588C661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E77EA" w14:textId="77777777" w:rsidR="00181742" w:rsidRPr="007A651A" w:rsidRDefault="00181742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Kaempferol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15FE0" w14:textId="60E5DDE1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7E0CE" w14:textId="6E11BE99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2673835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7FCCE" w14:textId="6D7DDB06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A26A2" w14:textId="104870AA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</w:tr>
      <w:tr w:rsidR="00181742" w:rsidRPr="007A651A" w14:paraId="1903CFAB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F538C" w14:textId="5047C480" w:rsidR="00181742" w:rsidRPr="007A651A" w:rsidRDefault="00181742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pigen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6A00C" w14:textId="3170F252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86488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6A78D" w14:textId="4616EA6C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6B919" w14:textId="550D0948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974046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7A4A3" w14:textId="7029F2A9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8607021</w:t>
            </w:r>
          </w:p>
        </w:tc>
      </w:tr>
      <w:tr w:rsidR="00181742" w:rsidRPr="007A651A" w14:paraId="4B8BCB3E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28D6A" w14:textId="77777777" w:rsidR="00181742" w:rsidRPr="007A651A" w:rsidRDefault="00181742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Isorhamnet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DD40E" w14:textId="782C01B4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CE70A" w14:textId="4B4A59BD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84F30" w14:textId="7E619188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2B523" w14:textId="0416C223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2932033</w:t>
            </w:r>
          </w:p>
        </w:tc>
      </w:tr>
      <w:tr w:rsidR="00181742" w:rsidRPr="007A651A" w14:paraId="38D9D3BE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0E6F5" w14:textId="77777777" w:rsidR="00181742" w:rsidRPr="007A651A" w:rsidRDefault="00181742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Chrys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994A6" w14:textId="1D84E16F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9323188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85E26" w14:textId="00190180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0BA55" w14:textId="5A5B3EF9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9499D" w14:textId="0DC91E6B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19551048</w:t>
            </w:r>
          </w:p>
        </w:tc>
      </w:tr>
      <w:tr w:rsidR="00181742" w:rsidRPr="007A651A" w14:paraId="238751CC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CF359" w14:textId="6C4A4507" w:rsidR="00181742" w:rsidRPr="007A651A" w:rsidRDefault="00181742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Calycos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1E7E9" w14:textId="01256B1C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421978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A836E" w14:textId="798BCE7E" w:rsidR="00181742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0C5C3" w14:textId="138AC4A7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8125416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FA986" w14:textId="4DA6E5FA" w:rsidR="00181742" w:rsidRPr="007A651A" w:rsidRDefault="00181742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41725597</w:t>
            </w:r>
          </w:p>
        </w:tc>
      </w:tr>
      <w:tr w:rsidR="009877DB" w:rsidRPr="007A651A" w14:paraId="57E78915" w14:textId="77777777" w:rsidTr="00490D70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9C9F7" w14:textId="3E414ADF" w:rsidR="009877DB" w:rsidRPr="007A651A" w:rsidRDefault="009877DB" w:rsidP="009877DB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RANGE!D43"/>
            <w:r w:rsidRPr="007A651A">
              <w:rPr>
                <w:rFonts w:ascii="Times New Roman" w:eastAsia="Calibri" w:hAnsi="Times New Roman" w:cs="Times New Roman"/>
                <w:b/>
                <w:bCs/>
              </w:rPr>
              <w:t>Astragaloside IV</w:t>
            </w:r>
            <w:bookmarkEnd w:id="0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5908A" w14:textId="343C32E6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304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6A7CB" w14:textId="3A741E1D" w:rsidR="009877DB" w:rsidRPr="007A651A" w:rsidRDefault="00490D70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FF049" w14:textId="04797B8C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6179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1FCAE" w14:textId="4385631B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250379</w:t>
            </w:r>
          </w:p>
        </w:tc>
      </w:tr>
      <w:tr w:rsidR="009877DB" w:rsidRPr="007A651A" w14:paraId="5F810C29" w14:textId="77777777" w:rsidTr="00490D70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2DDB7" w14:textId="77777777" w:rsidR="009877DB" w:rsidRPr="007A651A" w:rsidRDefault="009877DB" w:rsidP="009877DB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stragaloside II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6CC40" w14:textId="6F37D3F4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7311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6666C" w14:textId="13B40379" w:rsidR="009877DB" w:rsidRPr="007A651A" w:rsidRDefault="00490D70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43FC2" w14:textId="7BF5F0A0" w:rsidR="009877DB" w:rsidRPr="007A651A" w:rsidRDefault="00490D70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EDF80" w14:textId="4BCB2CFA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228744</w:t>
            </w:r>
          </w:p>
        </w:tc>
      </w:tr>
      <w:tr w:rsidR="009877DB" w:rsidRPr="007A651A" w14:paraId="597EB2F9" w14:textId="77777777" w:rsidTr="00490D70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C78DA" w14:textId="77777777" w:rsidR="009877DB" w:rsidRPr="007A651A" w:rsidRDefault="009877DB" w:rsidP="009877DB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Soyasaponin I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ADE88" w14:textId="4C895E0B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3453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7D2DD" w14:textId="4CE9A310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3370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11863" w14:textId="3A217933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5630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17F55" w14:textId="313371F2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302683</w:t>
            </w:r>
          </w:p>
        </w:tc>
      </w:tr>
      <w:tr w:rsidR="009877DB" w:rsidRPr="007A651A" w14:paraId="43C33DCA" w14:textId="77777777" w:rsidTr="00490D70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4E527" w14:textId="77777777" w:rsidR="009877DB" w:rsidRPr="007A651A" w:rsidRDefault="009877DB" w:rsidP="009877DB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stragaloside I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26A06" w14:textId="1DA71148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25855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A1E94" w14:textId="2D4EABC2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413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3E8A9" w14:textId="251D28C1" w:rsidR="009877DB" w:rsidRPr="007A651A" w:rsidRDefault="00490D70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16D84" w14:textId="3E1FF895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337974</w:t>
            </w:r>
          </w:p>
        </w:tc>
      </w:tr>
      <w:tr w:rsidR="009877DB" w:rsidRPr="007A651A" w14:paraId="4B0BA9FB" w14:textId="77777777" w:rsidTr="00490D70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64A3F" w14:textId="77777777" w:rsidR="009877DB" w:rsidRPr="007A651A" w:rsidRDefault="009877DB" w:rsidP="009877DB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Astragaloside VIII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981AD" w14:textId="6B90546D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4106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0A230" w14:textId="1B03D3CF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1848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AEB32" w14:textId="6AB14D0D" w:rsidR="009877DB" w:rsidRPr="007A651A" w:rsidRDefault="00490D70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DBC3F" w14:textId="7CE16990" w:rsidR="009877DB" w:rsidRPr="007A651A" w:rsidRDefault="009877DB" w:rsidP="009877DB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697558561</w:t>
            </w:r>
          </w:p>
        </w:tc>
      </w:tr>
      <w:tr w:rsidR="002F6955" w:rsidRPr="007A651A" w14:paraId="219CF31D" w14:textId="77777777" w:rsidTr="002F1F48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2AC03" w14:textId="314CF467" w:rsidR="002F6955" w:rsidRPr="007A651A" w:rsidRDefault="002F6955" w:rsidP="002F695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Linolenic acid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DD72B" w14:textId="7048F2F3" w:rsidR="002F6955" w:rsidRPr="007A651A" w:rsidRDefault="002F6955" w:rsidP="002F695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560934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44B8F" w14:textId="399D44D2" w:rsidR="002F6955" w:rsidRPr="007A651A" w:rsidRDefault="002F6955" w:rsidP="002F6955">
            <w:pPr>
              <w:jc w:val="center"/>
              <w:rPr>
                <w:rFonts w:asciiTheme="majorBidi" w:hAnsiTheme="majorBidi" w:cstheme="majorBidi"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39CF9" w14:textId="6165FF88" w:rsidR="002F6955" w:rsidRPr="007A651A" w:rsidRDefault="002F6955" w:rsidP="002F695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2354438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99EC7" w14:textId="2108FD0B" w:rsidR="002F6955" w:rsidRPr="007A651A" w:rsidRDefault="002F6955" w:rsidP="002F695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</w:tr>
      <w:tr w:rsidR="00B71D76" w:rsidRPr="007A651A" w14:paraId="53693395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E3172" w14:textId="77777777" w:rsidR="00B71D76" w:rsidRPr="007A651A" w:rsidRDefault="00B71D7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9,10,13-trihydroxy-11-octadecenoic aci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C41E3" w14:textId="0541EF06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89AED" w14:textId="32A12EAB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C3A82" w14:textId="6C88350E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D60D8" w14:textId="6371ED47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8182025</w:t>
            </w:r>
          </w:p>
        </w:tc>
      </w:tr>
      <w:tr w:rsidR="00B71D76" w:rsidRPr="007A651A" w14:paraId="171FD6CA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CB14D" w14:textId="77777777" w:rsidR="00B71D76" w:rsidRPr="007A651A" w:rsidRDefault="00B71D7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Palmitic acid methyl este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776F2" w14:textId="4D7B76C5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B2A83" w14:textId="722FE641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A9C29" w14:textId="7968F3BC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5B00E" w14:textId="12641550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5291436</w:t>
            </w:r>
          </w:p>
        </w:tc>
      </w:tr>
      <w:tr w:rsidR="00B71D76" w:rsidRPr="007A651A" w14:paraId="0229804F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FC4B9" w14:textId="77777777" w:rsidR="00B71D76" w:rsidRPr="007A651A" w:rsidRDefault="00B71D7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14-methyl pentadecanoic acid methyl este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21162" w14:textId="1488493F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A369" w14:textId="4B6EBC05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6BF92" w14:textId="4A5B68EF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0285E" w14:textId="0F5BA935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305468251</w:t>
            </w:r>
          </w:p>
        </w:tc>
      </w:tr>
      <w:tr w:rsidR="002F6955" w:rsidRPr="007A651A" w14:paraId="785AAA34" w14:textId="77777777" w:rsidTr="002F1F48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C083B" w14:textId="3B2E4B25" w:rsidR="002F6955" w:rsidRPr="007A651A" w:rsidRDefault="002F6955" w:rsidP="002F695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Linoleic aci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8190A" w14:textId="7A05960A" w:rsidR="002F6955" w:rsidRPr="007A651A" w:rsidRDefault="002F6955" w:rsidP="002F6955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58DA5" w14:textId="435A0866" w:rsidR="002F6955" w:rsidRPr="007A651A" w:rsidRDefault="002F6955" w:rsidP="002F6955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3840380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7B3E8" w14:textId="70011A2D" w:rsidR="002F6955" w:rsidRPr="007A651A" w:rsidRDefault="002F6955" w:rsidP="002F6955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D9144" w14:textId="75562A7A" w:rsidR="002F6955" w:rsidRPr="007A651A" w:rsidRDefault="002F6955" w:rsidP="002F6955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</w:tr>
      <w:tr w:rsidR="00B71D76" w:rsidRPr="007A651A" w14:paraId="0F9EE480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07830" w14:textId="77777777" w:rsidR="00B71D76" w:rsidRPr="007A651A" w:rsidRDefault="00B71D7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Linoleic acid methyl ester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8A53A" w14:textId="109ED103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3405255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75480" w14:textId="37C5093A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7243139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16F58" w14:textId="1CFFC532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1.563797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94954" w14:textId="1B3CE1D0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1.619335721</w:t>
            </w:r>
          </w:p>
        </w:tc>
      </w:tr>
      <w:tr w:rsidR="00B71D76" w:rsidRPr="007A651A" w14:paraId="53F73AF4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0B2D4" w14:textId="77777777" w:rsidR="00B71D76" w:rsidRPr="007A651A" w:rsidRDefault="00B71D7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16-octadecenoic acid methyl ester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5A0C1" w14:textId="5083E6BD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4F0F7" w14:textId="21593B57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3736926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D2073" w14:textId="30781B94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2CB1F" w14:textId="77463A64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25807555</w:t>
            </w:r>
          </w:p>
        </w:tc>
      </w:tr>
      <w:tr w:rsidR="00B71D76" w:rsidRPr="007A651A" w14:paraId="5E1656A8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D828C" w14:textId="77777777" w:rsidR="00B71D76" w:rsidRPr="007A651A" w:rsidRDefault="00B71D7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Hexanedioic acid dioctyl ester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E9997" w14:textId="3BFCE30C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2.6257066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7226D" w14:textId="6F37BD6B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09115" w14:textId="486AAD21" w:rsidR="00B71D76" w:rsidRPr="007A651A" w:rsidRDefault="002C6D9C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eastAsia="Calibri" w:hAnsiTheme="majorBidi" w:cstheme="majorBidi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A922C" w14:textId="6F9F194D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78888961</w:t>
            </w:r>
          </w:p>
        </w:tc>
      </w:tr>
      <w:tr w:rsidR="00B71D76" w:rsidRPr="00CD712A" w14:paraId="481F68EE" w14:textId="77777777" w:rsidTr="00CC706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75F79" w14:textId="77777777" w:rsidR="00B71D76" w:rsidRPr="007A651A" w:rsidRDefault="00B71D76" w:rsidP="006B0A1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A651A">
              <w:rPr>
                <w:rFonts w:ascii="Times New Roman" w:eastAsia="Calibri" w:hAnsi="Times New Roman" w:cs="Times New Roman"/>
                <w:b/>
                <w:bCs/>
              </w:rPr>
              <w:t>Behenic acid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81A26" w14:textId="6944FE30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1805128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003F0" w14:textId="16D85A1F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73277206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3E9BF" w14:textId="05061335" w:rsidR="00B71D76" w:rsidRPr="007A651A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7606639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B433E" w14:textId="551B97B8" w:rsidR="00B71D76" w:rsidRPr="006B0A1F" w:rsidRDefault="00B71D76" w:rsidP="006B0A1F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7A651A">
              <w:rPr>
                <w:rFonts w:asciiTheme="majorBidi" w:hAnsiTheme="majorBidi" w:cstheme="majorBidi"/>
              </w:rPr>
              <w:t>0.099844676</w:t>
            </w:r>
          </w:p>
        </w:tc>
      </w:tr>
    </w:tbl>
    <w:p w14:paraId="649F006C" w14:textId="77777777" w:rsidR="00CD712A" w:rsidRPr="00CD712A" w:rsidRDefault="00CD712A" w:rsidP="00CD712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1D5EE5A" w14:textId="6B102DBF" w:rsidR="002F1F48" w:rsidRDefault="002F1F48">
      <w:r>
        <w:br w:type="page"/>
      </w:r>
    </w:p>
    <w:p w14:paraId="7691A3E7" w14:textId="3E7AF67E" w:rsidR="002F1F48" w:rsidRPr="002F1F48" w:rsidRDefault="002F1F48" w:rsidP="002F1F48">
      <w:pPr>
        <w:spacing w:after="200" w:line="24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F1F4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4: </w:t>
      </w:r>
      <w:r w:rsidRPr="002F1F48">
        <w:rPr>
          <w:rFonts w:ascii="Times New Roman" w:eastAsia="Calibri" w:hAnsi="Times New Roman" w:cs="Times New Roman"/>
          <w:b/>
          <w:bCs/>
          <w:sz w:val="24"/>
          <w:szCs w:val="24"/>
        </w:rPr>
        <w:t>Comparison between the different studied groups according to Serum sodium (mM)</w:t>
      </w:r>
    </w:p>
    <w:tbl>
      <w:tblPr>
        <w:tblStyle w:val="TableGrid2"/>
        <w:tblW w:w="14999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2"/>
        <w:gridCol w:w="900"/>
        <w:gridCol w:w="1309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F1F48" w:rsidRPr="002F1F48" w14:paraId="36E50AE0" w14:textId="77777777" w:rsidTr="002F1F48">
        <w:trPr>
          <w:trHeight w:val="618"/>
          <w:jc w:val="center"/>
        </w:trPr>
        <w:tc>
          <w:tcPr>
            <w:tcW w:w="1222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49CE0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900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670C43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Normal</w:t>
            </w:r>
            <w:r w:rsidRPr="002F1F48">
              <w:rPr>
                <w:rFonts w:eastAsia="Calibri"/>
                <w:b/>
                <w:bCs/>
              </w:rPr>
              <w:br/>
            </w:r>
          </w:p>
        </w:tc>
        <w:tc>
          <w:tcPr>
            <w:tcW w:w="1309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F24799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no treatment</w:t>
            </w:r>
            <w:r w:rsidRPr="002F1F48">
              <w:rPr>
                <w:rFonts w:eastAsia="Calibri"/>
                <w:b/>
                <w:bCs/>
              </w:rPr>
              <w:br/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559D9F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430ADA0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rt-</w:t>
            </w:r>
          </w:p>
          <w:p w14:paraId="125B127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D1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AE0237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13BE5E7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rt-</w:t>
            </w:r>
          </w:p>
          <w:p w14:paraId="093A858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D2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5202E8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5EA6DA1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rt-</w:t>
            </w:r>
          </w:p>
          <w:p w14:paraId="420ABD9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D3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1190E8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294EE00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ar-D1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51F552F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4B7CD98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ar-D2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0FB2A77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53CECD9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ar-D3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FB188B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18D5FE0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T-rt-D1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47EA1C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6910AC8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T-rt-D2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FB7861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7EA0126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T-rt-D3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5DEE981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  <w:spacing w:val="-4"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Cirr+</w:t>
            </w:r>
          </w:p>
          <w:p w14:paraId="254C82E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AT-ar-D1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03463FF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  <w:spacing w:val="-4"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Cirr+</w:t>
            </w:r>
          </w:p>
          <w:p w14:paraId="390FD59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AT-ar-D2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F82084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  <w:spacing w:val="-4"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Cirr+</w:t>
            </w:r>
          </w:p>
          <w:p w14:paraId="2A84776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AT-ar-D3</w:t>
            </w:r>
          </w:p>
        </w:tc>
      </w:tr>
      <w:tr w:rsidR="002F1F48" w:rsidRPr="002F1F48" w14:paraId="617FA728" w14:textId="77777777" w:rsidTr="002F1F48">
        <w:trPr>
          <w:jc w:val="center"/>
        </w:trPr>
        <w:tc>
          <w:tcPr>
            <w:tcW w:w="122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BDEFB2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Mean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45607D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52.3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7376D86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5.7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158F4C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7.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CB479B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50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2AF785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51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0A8874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6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C5AC1B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6.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6DDF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6.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E9EC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5.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D315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5.8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33AF80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5.9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848FB9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6.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2E845F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7.36</w:t>
            </w:r>
          </w:p>
        </w:tc>
        <w:tc>
          <w:tcPr>
            <w:tcW w:w="964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63D0EF7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49.01</w:t>
            </w:r>
          </w:p>
        </w:tc>
      </w:tr>
      <w:tr w:rsidR="002F1F48" w:rsidRPr="002F1F48" w14:paraId="48C1535C" w14:textId="77777777" w:rsidTr="002F1F48">
        <w:trPr>
          <w:jc w:val="center"/>
        </w:trPr>
        <w:tc>
          <w:tcPr>
            <w:tcW w:w="122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93C9E3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  <w:rtl/>
              </w:rPr>
              <w:t>±</w:t>
            </w:r>
            <w:r w:rsidRPr="002F1F48">
              <w:rPr>
                <w:rFonts w:eastAsia="Calibri"/>
              </w:rPr>
              <w:t>SD.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58DB6E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6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48ADEA5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2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3032D0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1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BE3F65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8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36EE87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0D8C3D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6DD17A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AE1E6C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75FD44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25ED20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AAB24A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2AA5F5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D18F87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92</w:t>
            </w:r>
          </w:p>
        </w:tc>
        <w:tc>
          <w:tcPr>
            <w:tcW w:w="964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4201590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19</w:t>
            </w:r>
          </w:p>
        </w:tc>
      </w:tr>
      <w:tr w:rsidR="002F1F48" w:rsidRPr="002F1F48" w14:paraId="61823566" w14:textId="77777777" w:rsidTr="002F1F48">
        <w:trPr>
          <w:jc w:val="center"/>
        </w:trPr>
        <w:tc>
          <w:tcPr>
            <w:tcW w:w="122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A7C6E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F (p)</w:t>
            </w:r>
          </w:p>
        </w:tc>
        <w:tc>
          <w:tcPr>
            <w:tcW w:w="13777" w:type="dxa"/>
            <w:gridSpan w:val="1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2E85E3D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37.432</w:t>
            </w:r>
            <w:r w:rsidRPr="002F1F48">
              <w:rPr>
                <w:rFonts w:eastAsia="Calibri"/>
                <w:b/>
                <w:bCs/>
                <w:vertAlign w:val="superscript"/>
              </w:rPr>
              <w:t>*</w:t>
            </w:r>
            <w:r w:rsidRPr="002F1F48">
              <w:rPr>
                <w:rFonts w:eastAsia="Calibri"/>
                <w:b/>
                <w:bCs/>
              </w:rPr>
              <w:t xml:space="preserve"> (&lt;0.001</w:t>
            </w:r>
            <w:r w:rsidRPr="002F1F48">
              <w:rPr>
                <w:rFonts w:eastAsia="Calibri"/>
                <w:b/>
                <w:bCs/>
                <w:vertAlign w:val="superscript"/>
              </w:rPr>
              <w:t>*</w:t>
            </w:r>
            <w:r w:rsidRPr="002F1F48">
              <w:rPr>
                <w:rFonts w:eastAsia="Calibri"/>
                <w:b/>
                <w:bCs/>
              </w:rPr>
              <w:t>)</w:t>
            </w:r>
          </w:p>
        </w:tc>
      </w:tr>
      <w:tr w:rsidR="002F1F48" w:rsidRPr="002F1F48" w14:paraId="206C5BA6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476DC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E4B88C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BA63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571D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D0C5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07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01BA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1EDF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4340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4CC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6823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F879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0E05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ACCC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E0AF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FA6789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751E5869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04A44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51F21B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65E49D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4AD4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7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534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D226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F363" w14:textId="77777777" w:rsidR="002F1F48" w:rsidRPr="002F1F48" w:rsidRDefault="002F1F48" w:rsidP="002F1F48">
            <w:pPr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E892" w14:textId="77777777" w:rsidR="002F1F48" w:rsidRPr="002F1F48" w:rsidRDefault="002F1F48" w:rsidP="002F1F48">
            <w:pPr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E715" w14:textId="77777777" w:rsidR="002F1F48" w:rsidRPr="002F1F48" w:rsidRDefault="002F1F48" w:rsidP="002F1F48">
            <w:pPr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ED36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0829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F12E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58FB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86C3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15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3ACBEB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3DFA58F3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32A8B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A80000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B8EBEB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E36B9E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6F42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1C4E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B9CF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6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2BCA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32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25B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42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36E7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11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0DA6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15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6F30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1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68FD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32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8F05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B790D2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60</w:t>
            </w:r>
          </w:p>
        </w:tc>
      </w:tr>
      <w:tr w:rsidR="002F1F48" w:rsidRPr="002F1F48" w14:paraId="2FACCC04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333C9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0A75BC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F7961C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EA8B97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9E0614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0A01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5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184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042C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E88F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A0A5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B302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40B4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C5C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601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E6FBCD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732</w:t>
            </w:r>
          </w:p>
        </w:tc>
      </w:tr>
      <w:tr w:rsidR="002F1F48" w:rsidRPr="002F1F48" w14:paraId="7EC829D9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1B809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1219B4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14E5B3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60D385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436939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CC977C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4D84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AAEA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A3A3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8471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D1C8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CE7B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36FC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382E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A61A37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02A8442B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FA571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1EB6DD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FE08C5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474E64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3B2471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95E4AB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16651D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F420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60AD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9FE2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8965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C052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C36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EA01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42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A50390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083328EB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4BE6D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6E26E1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7A63F7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FDE727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3DAAAE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6DA5D8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243753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0F5738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E287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2FA9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4D30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1127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DD49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186A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50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A06F6B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227CF2DE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B5647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2DBD95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72D833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810DAE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9AADA0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A7A75D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70871C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A01DEF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4D3BDB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1E56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B7F8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864B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B9D6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3A1F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62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1883C4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3F2EF129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7DF34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0EAF9A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17970F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AEF64A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CF5725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F2FA63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20800D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814295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883D40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469614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52FF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CF9E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C0C7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6897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1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123A2F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38A65DA0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E6842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4692A0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17E488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4B131C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CD00EE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4D8FC8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35B9E0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CC96E9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6A49C1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404839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C39B11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AB86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168E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1B71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7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789B30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7BD1BC0C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62988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E82E90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F32BE4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8B9C87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A4C329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83D3E3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087C34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35A6C3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EF5EDB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BAC813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3E69DC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13FEA7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34EF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860B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36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13365B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0B043446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281CC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5E416D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A4C2FA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7CE2BC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B7378D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7F0C03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A0B5A5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095C3A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C80984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C5F43E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DBD83E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A7B416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58A48D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85FC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50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31E433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49921C98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3B561ED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1EB28C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587427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10E8F4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69A5BE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AC5462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D2007E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0DCE1D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4CFFD2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A2F55C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FA64E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4FD887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D69574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D46506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1D86706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142</w:t>
            </w:r>
          </w:p>
        </w:tc>
      </w:tr>
    </w:tbl>
    <w:p w14:paraId="055FC784" w14:textId="77777777" w:rsidR="002F1F48" w:rsidRPr="002F1F48" w:rsidRDefault="002F1F48" w:rsidP="002F1F48">
      <w:pPr>
        <w:spacing w:after="0" w:line="240" w:lineRule="auto"/>
        <w:ind w:left="-283" w:firstLine="1003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>ANOVA test was used to compare between the different groups with Post Hoc Test (Tukey) to compare different groups. F: F for ANOVA test</w:t>
      </w:r>
      <w:r w:rsidRPr="002F1F48">
        <w:rPr>
          <w:rFonts w:ascii="Calibri" w:eastAsia="Calibri" w:hAnsi="Calibri" w:cs="Calibri"/>
          <w:noProof/>
          <w:sz w:val="20"/>
          <w:szCs w:val="20"/>
        </w:rPr>
        <w:t xml:space="preserve"> </w:t>
      </w: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>*: Statistically significant at p≤0.05, n=8. (Cirr.: induced cirrhosis by i.p. administration of CCl</w:t>
      </w:r>
      <w:r w:rsidRPr="002F1F48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4</w:t>
      </w: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 xml:space="preserve"> (diluted 1:6 with mineral oil) as follows: The first 10 doses were received every 5 days, the subsequent 10 doses were administered every 4 days, and the last 7 doses were given every 3 days, As: </w:t>
      </w:r>
      <w:r w:rsidRPr="002F1F48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Astragalus spinosus</w:t>
      </w: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 xml:space="preserve">, AT: </w:t>
      </w:r>
      <w:r w:rsidRPr="002F1F48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Astragalus trigonus</w:t>
      </w: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 xml:space="preserve">, ar: aerial organs, rt: root organs, D1: low dose, D2: medium dose,  D3: high dose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N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C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3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rt-D1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4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rt-D2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5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rt-D3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6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ar-D1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7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ar-D2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8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ar-D3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9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T-rt-D1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0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T-rt-D2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1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T-rt-D3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2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T-ar-D1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3</w:t>
      </w:r>
      <w:r w:rsidRPr="002F1F48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AT-ar-D2 and AT-ar-D3. </w:t>
      </w:r>
      <w:r w:rsidRPr="002F1F48">
        <w:rPr>
          <w:rFonts w:ascii="Times New Roman" w:eastAsia="Calibri" w:hAnsi="Times New Roman" w:cs="Times New Roman"/>
          <w:sz w:val="20"/>
          <w:szCs w:val="20"/>
        </w:rPr>
        <w:tab/>
      </w:r>
      <w:r w:rsidRPr="002F1F48">
        <w:rPr>
          <w:rFonts w:ascii="Times New Roman" w:eastAsia="Calibri" w:hAnsi="Times New Roman" w:cs="Times New Roman"/>
          <w:sz w:val="20"/>
          <w:szCs w:val="20"/>
        </w:rPr>
        <w:tab/>
      </w:r>
      <w:r w:rsidRPr="002F1F48">
        <w:rPr>
          <w:rFonts w:ascii="Times New Roman" w:eastAsia="Calibri" w:hAnsi="Times New Roman" w:cs="Times New Roman"/>
          <w:sz w:val="20"/>
          <w:szCs w:val="20"/>
        </w:rPr>
        <w:tab/>
      </w:r>
      <w:r w:rsidRPr="002F1F48">
        <w:rPr>
          <w:rFonts w:ascii="Times New Roman" w:eastAsia="Calibri" w:hAnsi="Times New Roman" w:cs="Times New Roman"/>
          <w:sz w:val="20"/>
          <w:szCs w:val="20"/>
        </w:rPr>
        <w:tab/>
      </w:r>
    </w:p>
    <w:p w14:paraId="4675D3B1" w14:textId="77777777" w:rsidR="002F1F48" w:rsidRPr="002F1F48" w:rsidRDefault="002F1F48" w:rsidP="002F1F48">
      <w:pPr>
        <w:spacing w:after="0" w:line="240" w:lineRule="auto"/>
        <w:ind w:left="-283" w:hanging="284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14704BE" w14:textId="77777777" w:rsidR="002F1F48" w:rsidRPr="002F1F48" w:rsidRDefault="002F1F48" w:rsidP="002F1F48">
      <w:pPr>
        <w:spacing w:after="0" w:line="240" w:lineRule="auto"/>
        <w:ind w:left="-283" w:hanging="284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C8DC5E4" w14:textId="77777777" w:rsidR="002F1F48" w:rsidRPr="002F1F48" w:rsidRDefault="002F1F48" w:rsidP="002F1F48">
      <w:pPr>
        <w:spacing w:after="0" w:line="240" w:lineRule="auto"/>
        <w:ind w:left="-283" w:hanging="284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5ED7FA4" w14:textId="77777777" w:rsidR="002F1F48" w:rsidRPr="002F1F48" w:rsidRDefault="002F1F48" w:rsidP="002F1F48">
      <w:pPr>
        <w:spacing w:after="0" w:line="240" w:lineRule="auto"/>
        <w:ind w:left="-283" w:hanging="284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34678D0" w14:textId="77777777" w:rsidR="002F1F48" w:rsidRPr="002F1F48" w:rsidRDefault="002F1F48" w:rsidP="002F1F48">
      <w:pPr>
        <w:spacing w:after="0" w:line="240" w:lineRule="auto"/>
        <w:ind w:left="-283" w:hanging="284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195B347" w14:textId="02F2F755" w:rsidR="002F1F48" w:rsidRPr="002F1F48" w:rsidRDefault="00B05BEF" w:rsidP="002F1F48">
      <w:pPr>
        <w:spacing w:after="200" w:line="24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651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5: </w:t>
      </w:r>
      <w:r w:rsidR="002F1F48" w:rsidRPr="002F1F48">
        <w:rPr>
          <w:rFonts w:ascii="Times New Roman" w:eastAsia="Calibri" w:hAnsi="Times New Roman" w:cs="Times New Roman"/>
          <w:b/>
          <w:bCs/>
          <w:sz w:val="24"/>
          <w:szCs w:val="24"/>
        </w:rPr>
        <w:t>Comparison between the different studied groups according to Serum potassium (mM)</w:t>
      </w:r>
    </w:p>
    <w:tbl>
      <w:tblPr>
        <w:tblStyle w:val="TableGrid2"/>
        <w:tblW w:w="14999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2"/>
        <w:gridCol w:w="900"/>
        <w:gridCol w:w="1309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F1F48" w:rsidRPr="002F1F48" w14:paraId="05F7A175" w14:textId="77777777" w:rsidTr="002F1F48">
        <w:trPr>
          <w:jc w:val="center"/>
        </w:trPr>
        <w:tc>
          <w:tcPr>
            <w:tcW w:w="1222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0BA46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900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4AED5C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Normal</w:t>
            </w:r>
            <w:r w:rsidRPr="002F1F48">
              <w:rPr>
                <w:rFonts w:eastAsia="Calibri"/>
                <w:b/>
                <w:bCs/>
              </w:rPr>
              <w:br/>
            </w:r>
          </w:p>
        </w:tc>
        <w:tc>
          <w:tcPr>
            <w:tcW w:w="1309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24B8B9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no treatment</w:t>
            </w:r>
            <w:r w:rsidRPr="002F1F48">
              <w:rPr>
                <w:rFonts w:eastAsia="Calibri"/>
                <w:b/>
                <w:bCs/>
              </w:rPr>
              <w:br/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1736A2A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2609C99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rt-</w:t>
            </w:r>
          </w:p>
          <w:p w14:paraId="60885EA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D1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AA5207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5BDB343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rt-</w:t>
            </w:r>
          </w:p>
          <w:p w14:paraId="0370258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D2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005BD72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5E59AE5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rt-</w:t>
            </w:r>
          </w:p>
          <w:p w14:paraId="3182EC4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D3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06AFDE8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23F990E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ar-D1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837D06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50437A0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ar-D2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7AE351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0138851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s-ar-D3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70555D0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15DEA17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T-rt-D1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18E477F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0FDA371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T-rt-D2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1810FD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Cirr+</w:t>
            </w:r>
          </w:p>
          <w:p w14:paraId="0F4A008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AT-rt-D3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502145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  <w:spacing w:val="-4"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Cirr+</w:t>
            </w:r>
          </w:p>
          <w:p w14:paraId="5BD2AE9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AT-ar-D1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C8082B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  <w:spacing w:val="-4"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Cirr+</w:t>
            </w:r>
          </w:p>
          <w:p w14:paraId="29227DB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AT-ar-D2</w:t>
            </w:r>
          </w:p>
        </w:tc>
        <w:tc>
          <w:tcPr>
            <w:tcW w:w="964" w:type="dxa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2B3EB9C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  <w:spacing w:val="-4"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Cirr+</w:t>
            </w:r>
          </w:p>
          <w:p w14:paraId="2069629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  <w:spacing w:val="-4"/>
              </w:rPr>
              <w:t>AT-ar-D3</w:t>
            </w:r>
          </w:p>
        </w:tc>
      </w:tr>
      <w:tr w:rsidR="002F1F48" w:rsidRPr="002F1F48" w14:paraId="58AB8D69" w14:textId="77777777" w:rsidTr="002F1F48">
        <w:trPr>
          <w:jc w:val="center"/>
        </w:trPr>
        <w:tc>
          <w:tcPr>
            <w:tcW w:w="122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7F9C93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Mean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4AA0AC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6.3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A6CDB3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5.3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D22EC8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5.9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FD7DFB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6.1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7AD401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6.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C7FEA4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5.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24B637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6.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1336C2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6.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CC8D62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5.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FCD7D8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6.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95568B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7.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C9F0D4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5.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CCE633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5.75</w:t>
            </w:r>
          </w:p>
        </w:tc>
        <w:tc>
          <w:tcPr>
            <w:tcW w:w="964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74C22FA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5.91</w:t>
            </w:r>
          </w:p>
        </w:tc>
      </w:tr>
      <w:tr w:rsidR="002F1F48" w:rsidRPr="002F1F48" w14:paraId="0A9BE95B" w14:textId="77777777" w:rsidTr="002F1F48">
        <w:trPr>
          <w:jc w:val="center"/>
        </w:trPr>
        <w:tc>
          <w:tcPr>
            <w:tcW w:w="122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85CCA5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  <w:rtl/>
              </w:rPr>
              <w:t>±</w:t>
            </w:r>
            <w:r w:rsidRPr="002F1F48">
              <w:rPr>
                <w:rFonts w:eastAsia="Calibri"/>
              </w:rPr>
              <w:t>SD.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ACB333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4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079778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EEAB9F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DEC858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5CC701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EF5754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9A10AD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229E97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CED804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E5DD5D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0E0801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F9F42B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BCFDF3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1</w:t>
            </w:r>
          </w:p>
        </w:tc>
        <w:tc>
          <w:tcPr>
            <w:tcW w:w="964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0B4292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40</w:t>
            </w:r>
          </w:p>
        </w:tc>
      </w:tr>
      <w:tr w:rsidR="002F1F48" w:rsidRPr="002F1F48" w14:paraId="50730D7B" w14:textId="77777777" w:rsidTr="002F1F48">
        <w:trPr>
          <w:jc w:val="center"/>
        </w:trPr>
        <w:tc>
          <w:tcPr>
            <w:tcW w:w="122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540B4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F (p)</w:t>
            </w:r>
          </w:p>
        </w:tc>
        <w:tc>
          <w:tcPr>
            <w:tcW w:w="13777" w:type="dxa"/>
            <w:gridSpan w:val="1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5412D4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22.088</w:t>
            </w:r>
            <w:r w:rsidRPr="002F1F48">
              <w:rPr>
                <w:rFonts w:eastAsia="Calibri"/>
                <w:b/>
                <w:bCs/>
                <w:vertAlign w:val="superscript"/>
              </w:rPr>
              <w:t>*</w:t>
            </w:r>
            <w:r w:rsidRPr="002F1F48">
              <w:rPr>
                <w:rFonts w:eastAsia="Calibri"/>
                <w:b/>
                <w:bCs/>
              </w:rPr>
              <w:t xml:space="preserve"> (&lt;0.001</w:t>
            </w:r>
            <w:r w:rsidRPr="002F1F48">
              <w:rPr>
                <w:rFonts w:eastAsia="Calibri"/>
                <w:b/>
                <w:bCs/>
                <w:vertAlign w:val="superscript"/>
              </w:rPr>
              <w:t>*</w:t>
            </w:r>
            <w:r w:rsidRPr="002F1F48">
              <w:rPr>
                <w:rFonts w:eastAsia="Calibri"/>
                <w:b/>
                <w:bCs/>
              </w:rPr>
              <w:t>)</w:t>
            </w:r>
          </w:p>
        </w:tc>
      </w:tr>
      <w:tr w:rsidR="002F1F48" w:rsidRPr="002F1F48" w14:paraId="2D27050D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D8F7D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6A9740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5513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8890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53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EF07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D0F2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A3A6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29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F845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3FDC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B99C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3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7431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18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543A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18BB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A368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23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9CB090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319</w:t>
            </w:r>
          </w:p>
        </w:tc>
      </w:tr>
      <w:tr w:rsidR="002F1F48" w:rsidRPr="002F1F48" w14:paraId="7621AB4C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F9889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BF9933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090C18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E16A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23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751F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658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6400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47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467B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D049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61EF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9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E210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6C23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5B7B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6758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53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0B7616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58</w:t>
            </w:r>
          </w:p>
        </w:tc>
      </w:tr>
      <w:tr w:rsidR="002F1F48" w:rsidRPr="002F1F48" w14:paraId="124F27DE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B589D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3766B2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0F993C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1A7269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12F6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97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4384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59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05FB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99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52B2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91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6378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47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E5D7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4631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A406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64BA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13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FEB2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98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ADE041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</w:tr>
      <w:tr w:rsidR="002F1F48" w:rsidRPr="002F1F48" w14:paraId="18BE3D3C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B936C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976726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010205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5B6175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5AABEC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66F8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24D1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27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42F2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246F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99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80F2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  <w:color w:val="FFFFFF"/>
              </w:rPr>
              <w:t>&lt;</w:t>
            </w:r>
            <w:r w:rsidRPr="002F1F48">
              <w:rPr>
                <w:rFonts w:eastAsia="Calibri"/>
              </w:rPr>
              <w:t>0.803</w:t>
            </w:r>
            <w:r w:rsidRPr="002F1F48">
              <w:rPr>
                <w:rFonts w:eastAsia="Calibri"/>
                <w:color w:val="FFFFFF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9F3D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001</w:t>
            </w:r>
            <w:r w:rsidRPr="002F1F48">
              <w:rPr>
                <w:rFonts w:eastAsia="Calibri"/>
                <w:vertAlign w:val="superscript"/>
              </w:rPr>
              <w:t>*</w:t>
            </w:r>
            <w:r w:rsidRPr="002F1F48">
              <w:rPr>
                <w:rFonts w:eastAsia="Calibri"/>
                <w:color w:val="FFFFFF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CE43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CBD2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1FF9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3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418714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883</w:t>
            </w:r>
          </w:p>
        </w:tc>
      </w:tr>
      <w:tr w:rsidR="002F1F48" w:rsidRPr="002F1F48" w14:paraId="3F3AD97C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3FE01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E85B70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ACADF4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3E59EC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B094AA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E80D28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8C52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037</w:t>
            </w:r>
            <w:r w:rsidRPr="002F1F48">
              <w:rPr>
                <w:rFonts w:eastAsia="Calibri"/>
                <w:vertAlign w:val="superscript"/>
              </w:rPr>
              <w:t>*</w:t>
            </w:r>
            <w:r w:rsidRPr="002F1F48">
              <w:rPr>
                <w:rFonts w:eastAsia="Calibri"/>
                <w:color w:val="FFFFFF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F5F2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21EA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1.000</w:t>
            </w:r>
            <w:r w:rsidRPr="002F1F48">
              <w:rPr>
                <w:rFonts w:eastAsia="Calibri"/>
                <w:color w:val="FFFFFF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FC5F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  <w:color w:val="FFFFFF"/>
              </w:rPr>
              <w:t>&lt;</w:t>
            </w:r>
            <w:r w:rsidRPr="002F1F48">
              <w:rPr>
                <w:rFonts w:eastAsia="Calibri"/>
              </w:rPr>
              <w:t>0.273</w:t>
            </w:r>
            <w:r w:rsidRPr="002F1F48">
              <w:rPr>
                <w:rFonts w:eastAsia="Calibri"/>
                <w:color w:val="FFFFFF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9620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014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2783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AAF5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69DB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29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6FE276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368</w:t>
            </w:r>
          </w:p>
        </w:tc>
      </w:tr>
      <w:tr w:rsidR="002F1F48" w:rsidRPr="002F1F48" w14:paraId="7130ABCE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B64AE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F6560F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F4652D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7E45A1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E6124B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FCA135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655A7E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84AC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A5F2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2574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B2A6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611D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862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F86D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CE3FB6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5A4FAF73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3BF4A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E26479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D96703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F5B8C1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61A9C2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5E68FA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92154E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EC20E7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18CB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0767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64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D843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002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68C7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16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7CAE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0150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13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7B3730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755</w:t>
            </w:r>
          </w:p>
        </w:tc>
      </w:tr>
      <w:tr w:rsidR="002F1F48" w:rsidRPr="002F1F48" w14:paraId="23ED45BF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0AB08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B24395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7B96F5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FF12C2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238B6F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4CF8B1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91843D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2EF159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91D6D6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AA69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19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6B69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023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7ABB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023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3D57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EAD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018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8ABDA9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73</w:t>
            </w:r>
          </w:p>
        </w:tc>
      </w:tr>
      <w:tr w:rsidR="002F1F48" w:rsidRPr="002F1F48" w14:paraId="38978B1F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996C0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8D238D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3DC347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1D5FD2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95E341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E01053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830CA1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2C4E0E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5F4683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C4DDFD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206B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9584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B760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36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CB2A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CEE9A0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</w:tr>
      <w:tr w:rsidR="002F1F48" w:rsidRPr="002F1F48" w14:paraId="2779E638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C102A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F8E895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A36D66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4CCB99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CF88CD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6406D7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0B4927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A640BC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B252A6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BD9CD4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DA5C8E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84BA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  <w:r w:rsidRPr="002F1F48">
              <w:rPr>
                <w:rFonts w:eastAsia="Calibri"/>
              </w:rPr>
              <w:t>0.47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A754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1B5C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F785C4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&lt;0.001</w:t>
            </w:r>
            <w:r w:rsidRPr="002F1F48">
              <w:rPr>
                <w:rFonts w:eastAsia="Calibri"/>
                <w:vertAlign w:val="superscript"/>
              </w:rPr>
              <w:t>*</w:t>
            </w:r>
          </w:p>
        </w:tc>
      </w:tr>
      <w:tr w:rsidR="002F1F48" w:rsidRPr="002F1F48" w14:paraId="064273BB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81A99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B52F47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87A774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D3F32D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C8E3D9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7DDC1D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161416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B17A59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539B95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2887D7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94170C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E8F7CF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B2E29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88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6A78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FB678B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999</w:t>
            </w:r>
          </w:p>
        </w:tc>
      </w:tr>
      <w:tr w:rsidR="002F1F48" w:rsidRPr="002F1F48" w14:paraId="1BB2C695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5E7F96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A516F3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125578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09B536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1DC225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51F123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40BAC4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EDC7B1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B6A87F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0EE85D0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990652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385C59C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DFAEB3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E1BB5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91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419C54B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273</w:t>
            </w:r>
          </w:p>
        </w:tc>
      </w:tr>
      <w:tr w:rsidR="002F1F48" w:rsidRPr="002F1F48" w14:paraId="6274B066" w14:textId="77777777" w:rsidTr="002F1F48">
        <w:trPr>
          <w:jc w:val="center"/>
        </w:trPr>
        <w:tc>
          <w:tcPr>
            <w:tcW w:w="1222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3479112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b/>
                <w:bCs/>
              </w:rPr>
            </w:pPr>
            <w:r w:rsidRPr="002F1F48">
              <w:rPr>
                <w:rFonts w:eastAsia="Calibri"/>
                <w:b/>
                <w:bCs/>
              </w:rPr>
              <w:t>p</w:t>
            </w:r>
            <w:r w:rsidRPr="002F1F48">
              <w:rPr>
                <w:rFonts w:eastAsia="Calibri"/>
                <w:b/>
                <w:bCs/>
                <w:vertAlign w:val="subscript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94DD6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0FE0A57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CDF6A3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1FBC708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0F5713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E8C2D3A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2AFBBD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AC55882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FE1384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E3A31AD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99080CF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7AA3934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  <w:color w:va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861359E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3452AAF1" w14:textId="77777777" w:rsidR="002F1F48" w:rsidRPr="002F1F48" w:rsidRDefault="002F1F48" w:rsidP="002F1F48">
            <w:pPr>
              <w:spacing w:line="235" w:lineRule="auto"/>
              <w:jc w:val="center"/>
              <w:rPr>
                <w:rFonts w:eastAsia="Calibri"/>
              </w:rPr>
            </w:pPr>
            <w:r w:rsidRPr="002F1F48">
              <w:rPr>
                <w:rFonts w:eastAsia="Calibri"/>
              </w:rPr>
              <w:t>0.999</w:t>
            </w:r>
          </w:p>
        </w:tc>
      </w:tr>
    </w:tbl>
    <w:p w14:paraId="66B7E22F" w14:textId="16596FD6" w:rsidR="00745391" w:rsidRPr="00B05BEF" w:rsidRDefault="002F1F48" w:rsidP="00B05BEF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>ANOVA test was used to compare between the different groups with Post Hoc Test (Tukey) to compare different groups. F: F for ANOVA test</w:t>
      </w:r>
      <w:r w:rsidRPr="002F1F48">
        <w:rPr>
          <w:rFonts w:ascii="Calibri" w:eastAsia="Calibri" w:hAnsi="Calibri" w:cs="Calibri"/>
          <w:noProof/>
          <w:sz w:val="20"/>
          <w:szCs w:val="20"/>
        </w:rPr>
        <w:t xml:space="preserve"> </w:t>
      </w: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>*: Statistically significant at p≤0.05, n=8. (Cirr.: induced cirrhosis by i.p. administration of CCl</w:t>
      </w:r>
      <w:r w:rsidRPr="002F1F48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4</w:t>
      </w: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 xml:space="preserve"> (diluted 1:6 with mineral oil) as follows: The first 10 doses were received every 5 days, the subsequent 10 doses were administered every 4 days, and the last 7 doses were given every 3 days, As: </w:t>
      </w:r>
      <w:r w:rsidRPr="002F1F48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Astragalus spinosus</w:t>
      </w: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 xml:space="preserve">, AT: </w:t>
      </w:r>
      <w:r w:rsidRPr="002F1F48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Astragalus trigonus</w:t>
      </w:r>
      <w:r w:rsidRPr="002F1F48">
        <w:rPr>
          <w:rFonts w:ascii="Times New Roman" w:eastAsia="Calibri" w:hAnsi="Times New Roman" w:cs="Times New Roman"/>
          <w:noProof/>
          <w:sz w:val="20"/>
          <w:szCs w:val="20"/>
        </w:rPr>
        <w:t xml:space="preserve">, ar: aerial organs, rt: root organs, D1: low dose, D2: medium dose,  D3: high dose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N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C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3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rt-D1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4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rt-D2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5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rt-D3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6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ar-D1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7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ar-D2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8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s-ar-D3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9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T-rt-D1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0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T-rt-D2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1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T-rt-D3 and each other groups, 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2</w:t>
      </w:r>
      <w:r w:rsidRPr="002F1F48">
        <w:rPr>
          <w:rFonts w:ascii="Times New Roman" w:eastAsia="Calibri" w:hAnsi="Times New Roman" w:cs="Times New Roman"/>
          <w:sz w:val="20"/>
          <w:szCs w:val="20"/>
        </w:rPr>
        <w:t>: p value for comparing between AT-ar-D1 and each other groups</w:t>
      </w:r>
      <w:r w:rsidRPr="002F1F48">
        <w:rPr>
          <w:rFonts w:ascii="Times New Roman" w:eastAsia="Calibri" w:hAnsi="Times New Roman" w:cs="Times New Roman"/>
          <w:color w:val="000000"/>
          <w:sz w:val="20"/>
          <w:szCs w:val="20"/>
          <w:lang w:bidi="ar-EG"/>
        </w:rPr>
        <w:t xml:space="preserve">, </w:t>
      </w:r>
      <w:r w:rsidRPr="002F1F48">
        <w:rPr>
          <w:rFonts w:ascii="Times New Roman" w:eastAsia="Calibri" w:hAnsi="Times New Roman" w:cs="Times New Roman"/>
          <w:sz w:val="20"/>
          <w:szCs w:val="20"/>
        </w:rPr>
        <w:t>p</w:t>
      </w:r>
      <w:r w:rsidRPr="002F1F48">
        <w:rPr>
          <w:rFonts w:ascii="Times New Roman" w:eastAsia="Calibri" w:hAnsi="Times New Roman" w:cs="Times New Roman"/>
          <w:sz w:val="20"/>
          <w:szCs w:val="20"/>
          <w:vertAlign w:val="subscript"/>
        </w:rPr>
        <w:t>13</w:t>
      </w:r>
      <w:r w:rsidRPr="002F1F48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AT-ar-D2 and AT-ar-D3. </w:t>
      </w:r>
    </w:p>
    <w:sectPr w:rsidR="00745391" w:rsidRPr="00B05BEF" w:rsidSect="002F1F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EEF"/>
    <w:rsid w:val="00007056"/>
    <w:rsid w:val="00020741"/>
    <w:rsid w:val="0002327D"/>
    <w:rsid w:val="00053EBE"/>
    <w:rsid w:val="0006798E"/>
    <w:rsid w:val="000C02E2"/>
    <w:rsid w:val="000C757A"/>
    <w:rsid w:val="00111BFD"/>
    <w:rsid w:val="00112C0D"/>
    <w:rsid w:val="00122307"/>
    <w:rsid w:val="00157E70"/>
    <w:rsid w:val="00181742"/>
    <w:rsid w:val="00190530"/>
    <w:rsid w:val="002237AD"/>
    <w:rsid w:val="00224598"/>
    <w:rsid w:val="002B316B"/>
    <w:rsid w:val="002C6D9C"/>
    <w:rsid w:val="002F1F48"/>
    <w:rsid w:val="002F6955"/>
    <w:rsid w:val="00300EB1"/>
    <w:rsid w:val="00325774"/>
    <w:rsid w:val="00363F18"/>
    <w:rsid w:val="003A19BF"/>
    <w:rsid w:val="00451C9A"/>
    <w:rsid w:val="0048162E"/>
    <w:rsid w:val="00490D70"/>
    <w:rsid w:val="004A4365"/>
    <w:rsid w:val="004E0E93"/>
    <w:rsid w:val="004E1CE3"/>
    <w:rsid w:val="004E5F60"/>
    <w:rsid w:val="005700B6"/>
    <w:rsid w:val="00580386"/>
    <w:rsid w:val="006108B1"/>
    <w:rsid w:val="00630BD9"/>
    <w:rsid w:val="006331C4"/>
    <w:rsid w:val="00637F10"/>
    <w:rsid w:val="00650D09"/>
    <w:rsid w:val="0065217E"/>
    <w:rsid w:val="006667DF"/>
    <w:rsid w:val="006B0A1F"/>
    <w:rsid w:val="006C6FF3"/>
    <w:rsid w:val="006F73DB"/>
    <w:rsid w:val="006F73E4"/>
    <w:rsid w:val="00711347"/>
    <w:rsid w:val="00745391"/>
    <w:rsid w:val="007A073B"/>
    <w:rsid w:val="007A651A"/>
    <w:rsid w:val="008279BF"/>
    <w:rsid w:val="00832A41"/>
    <w:rsid w:val="00892889"/>
    <w:rsid w:val="008A1C11"/>
    <w:rsid w:val="008A7A49"/>
    <w:rsid w:val="008D2E5E"/>
    <w:rsid w:val="008F10E7"/>
    <w:rsid w:val="00912A47"/>
    <w:rsid w:val="009438D7"/>
    <w:rsid w:val="00975863"/>
    <w:rsid w:val="009877DB"/>
    <w:rsid w:val="009E1AE0"/>
    <w:rsid w:val="009F0DBB"/>
    <w:rsid w:val="00A01585"/>
    <w:rsid w:val="00A042FB"/>
    <w:rsid w:val="00A11954"/>
    <w:rsid w:val="00A30ECA"/>
    <w:rsid w:val="00AB0245"/>
    <w:rsid w:val="00AB5F4B"/>
    <w:rsid w:val="00B05BEF"/>
    <w:rsid w:val="00B16787"/>
    <w:rsid w:val="00B3362D"/>
    <w:rsid w:val="00B42CD4"/>
    <w:rsid w:val="00B4326F"/>
    <w:rsid w:val="00B71D76"/>
    <w:rsid w:val="00B9095E"/>
    <w:rsid w:val="00B94647"/>
    <w:rsid w:val="00B95FD2"/>
    <w:rsid w:val="00BD4D56"/>
    <w:rsid w:val="00BF1108"/>
    <w:rsid w:val="00C04BEE"/>
    <w:rsid w:val="00C16A19"/>
    <w:rsid w:val="00C515BB"/>
    <w:rsid w:val="00C5345F"/>
    <w:rsid w:val="00CC706D"/>
    <w:rsid w:val="00CD3551"/>
    <w:rsid w:val="00CD712A"/>
    <w:rsid w:val="00D0606A"/>
    <w:rsid w:val="00D92417"/>
    <w:rsid w:val="00E04EEF"/>
    <w:rsid w:val="00E34628"/>
    <w:rsid w:val="00E95202"/>
    <w:rsid w:val="00EA05A7"/>
    <w:rsid w:val="00EB3EC6"/>
    <w:rsid w:val="00ED1BE7"/>
    <w:rsid w:val="00ED3895"/>
    <w:rsid w:val="00EF037A"/>
    <w:rsid w:val="00F60118"/>
    <w:rsid w:val="00F62E8F"/>
    <w:rsid w:val="00F8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CD385"/>
  <w15:chartTrackingRefBased/>
  <w15:docId w15:val="{C39CDBD5-4351-4518-A89F-B5F4E0FC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4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4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1F4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412</Words>
  <Characters>805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lbanna</dc:creator>
  <cp:keywords/>
  <dc:description/>
  <cp:lastModifiedBy>alaa elbanna</cp:lastModifiedBy>
  <cp:revision>5</cp:revision>
  <dcterms:created xsi:type="dcterms:W3CDTF">2021-12-31T06:19:00Z</dcterms:created>
  <dcterms:modified xsi:type="dcterms:W3CDTF">2022-05-02T06:23:00Z</dcterms:modified>
</cp:coreProperties>
</file>